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CA774" w14:textId="2DE3C1D6" w:rsidR="00D9783A" w:rsidRDefault="00D9783A" w:rsidP="005C6C3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FF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FF"/>
          <w:sz w:val="32"/>
          <w:szCs w:val="32"/>
        </w:rPr>
        <w:t>SUPPLEMENTARY INFORMATION</w:t>
      </w:r>
    </w:p>
    <w:p w14:paraId="159001FE" w14:textId="77777777" w:rsidR="00D9783A" w:rsidRPr="00D9783A" w:rsidRDefault="00D9783A" w:rsidP="005C6C3C">
      <w:pPr>
        <w:spacing w:line="480" w:lineRule="auto"/>
        <w:jc w:val="center"/>
        <w:rPr>
          <w:rFonts w:ascii="Times New Roman" w:hAnsi="Times New Roman" w:cs="Times New Roman"/>
          <w:b/>
          <w:bCs/>
          <w:color w:val="0000FF"/>
          <w:sz w:val="32"/>
          <w:szCs w:val="32"/>
        </w:rPr>
      </w:pPr>
    </w:p>
    <w:p w14:paraId="734EFA21" w14:textId="77777777" w:rsidR="00A93131" w:rsidRPr="00EC5C48" w:rsidRDefault="00A93131" w:rsidP="00A93131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Navigating the intersection of 3D printing, software regulation and quality control for point-of-care manufacturing of personalized anatomical models</w:t>
      </w:r>
    </w:p>
    <w:p w14:paraId="51E48CB8" w14:textId="25863C9D" w:rsidR="00D9783A" w:rsidRPr="002F11E5" w:rsidRDefault="00D9783A" w:rsidP="005C6C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omi C Paxton</w:t>
      </w:r>
      <w:r w:rsidRPr="00EC5C4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0A7C21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47F7623C" w14:textId="68DEE73C" w:rsidR="00D9783A" w:rsidRDefault="00D9783A" w:rsidP="005C6C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C5C48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C5C48">
        <w:rPr>
          <w:rFonts w:ascii="Times New Roman" w:hAnsi="Times New Roman" w:cs="Times New Roman"/>
          <w:sz w:val="20"/>
          <w:szCs w:val="20"/>
        </w:rPr>
        <w:t xml:space="preserve"> Phil &amp; Penny Knight Campus for Accelerating Scientific Impact, University of Oregon, Eugene OR, USA</w:t>
      </w:r>
    </w:p>
    <w:p w14:paraId="78806725" w14:textId="4E1C2A67" w:rsidR="00D9783A" w:rsidRPr="000A7C21" w:rsidRDefault="000A7C21" w:rsidP="005C6C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 Correspondence: </w:t>
      </w:r>
      <w:hyperlink r:id="rId8" w:history="1">
        <w:r w:rsidRPr="005C257A">
          <w:rPr>
            <w:rStyle w:val="Hyperlink"/>
            <w:rFonts w:ascii="Times New Roman" w:hAnsi="Times New Roman" w:cs="Times New Roman"/>
            <w:sz w:val="20"/>
            <w:szCs w:val="20"/>
          </w:rPr>
          <w:t>npaxton@uoregon.edu</w:t>
        </w:r>
      </w:hyperlink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6E9F02FE" w14:textId="663B0F6C" w:rsidR="00883DF0" w:rsidRDefault="00883DF0" w:rsidP="005C6C3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83DF0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inline distT="0" distB="0" distL="0" distR="0" wp14:anchorId="02CB8598" wp14:editId="7B258280">
                <wp:extent cx="4998268" cy="5878148"/>
                <wp:effectExtent l="0" t="0" r="12065" b="27940"/>
                <wp:docPr id="451" name="Group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8268" cy="5878148"/>
                          <a:chOff x="0" y="0"/>
                          <a:chExt cx="4998268" cy="5878148"/>
                        </a:xfrm>
                      </wpg:grpSpPr>
                      <wps:wsp>
                        <wps:cNvPr id="452" name="Arrow: Down 452"/>
                        <wps:cNvSpPr/>
                        <wps:spPr>
                          <a:xfrm rot="16200000">
                            <a:off x="2392454" y="-97897"/>
                            <a:ext cx="213360" cy="719278"/>
                          </a:xfrm>
                          <a:prstGeom prst="downArrow">
                            <a:avLst/>
                          </a:prstGeom>
                          <a:solidFill>
                            <a:srgbClr val="DC0073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53" name="Arrow: Down 453"/>
                        <wps:cNvSpPr/>
                        <wps:spPr>
                          <a:xfrm>
                            <a:off x="926252" y="558973"/>
                            <a:ext cx="213360" cy="523483"/>
                          </a:xfrm>
                          <a:prstGeom prst="downArrow">
                            <a:avLst/>
                          </a:prstGeom>
                          <a:solidFill>
                            <a:srgbClr val="04E76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54" name="Rectangle: Rounded Corners 454"/>
                        <wps:cNvSpPr/>
                        <wps:spPr>
                          <a:xfrm>
                            <a:off x="0" y="0"/>
                            <a:ext cx="2065865" cy="523483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rgbClr val="00A1E4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77DF011" w14:textId="77777777" w:rsidR="00883DF0" w:rsidRDefault="00883DF0" w:rsidP="00883DF0">
                              <w:pPr>
                                <w:spacing w:after="12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Does the software have functionality to translate patient scan data into an STL file (via segmentation)?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5" name="Rectangle: Rounded Corners 455"/>
                        <wps:cNvSpPr/>
                        <wps:spPr>
                          <a:xfrm>
                            <a:off x="807691" y="685800"/>
                            <a:ext cx="455506" cy="223670"/>
                          </a:xfrm>
                          <a:prstGeom prst="roundRect">
                            <a:avLst/>
                          </a:prstGeom>
                          <a:solidFill>
                            <a:srgbClr val="FFFFFF">
                              <a:alpha val="69804"/>
                            </a:srgbClr>
                          </a:solidFill>
                          <a:ln w="19050">
                            <a:solidFill>
                              <a:srgbClr val="04E762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6FBB1A" w14:textId="77777777" w:rsidR="00883DF0" w:rsidRDefault="00883DF0" w:rsidP="00883DF0">
                              <w:pPr>
                                <w:spacing w:after="12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6" name="Rectangle: Rounded Corners 456"/>
                        <wps:cNvSpPr/>
                        <wps:spPr>
                          <a:xfrm>
                            <a:off x="2286001" y="116665"/>
                            <a:ext cx="396102" cy="254688"/>
                          </a:xfrm>
                          <a:prstGeom prst="roundRect">
                            <a:avLst/>
                          </a:prstGeom>
                          <a:solidFill>
                            <a:srgbClr val="FFFFFF">
                              <a:alpha val="69804"/>
                            </a:srgbClr>
                          </a:solidFill>
                          <a:ln w="19050">
                            <a:solidFill>
                              <a:srgbClr val="DC0073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A69C91D" w14:textId="77777777" w:rsidR="00883DF0" w:rsidRDefault="00883DF0" w:rsidP="00883DF0">
                              <w:pPr>
                                <w:spacing w:after="12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O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7" name="Rectangle: Rounded Corners 457"/>
                        <wps:cNvSpPr/>
                        <wps:spPr>
                          <a:xfrm>
                            <a:off x="2932403" y="116667"/>
                            <a:ext cx="2065865" cy="290149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rgbClr val="DC0073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5509E5" w14:textId="77777777" w:rsidR="00883DF0" w:rsidRDefault="00883DF0" w:rsidP="00883DF0">
                              <w:pPr>
                                <w:spacing w:after="12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ut of scope for this review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8" name="Rectangle: Rounded Corners 458"/>
                        <wps:cNvSpPr/>
                        <wps:spPr>
                          <a:xfrm>
                            <a:off x="0" y="1117947"/>
                            <a:ext cx="2065865" cy="523483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rgbClr val="00A1E4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4695E0C" w14:textId="77777777" w:rsidR="00883DF0" w:rsidRDefault="00883DF0" w:rsidP="00BE04B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s the software FDA cleared?</w:t>
                              </w:r>
                            </w:p>
                            <w:p w14:paraId="4949D39E" w14:textId="592906EC" w:rsidR="00883DF0" w:rsidRPr="00F62EB4" w:rsidRDefault="00883DF0" w:rsidP="00883DF0">
                              <w:pPr>
                                <w:spacing w:after="120"/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F62EB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510(k) or de novo</w:t>
                              </w:r>
                              <w:r w:rsidRPr="00F62EB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Class IIa</w:t>
                              </w:r>
                              <w:r w:rsidR="00BE04B1" w:rsidRPr="00F62EB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, </w:t>
                              </w:r>
                              <w:r w:rsidRPr="00F62EB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Produce Code: LLZ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59" name="Rectangle: Rounded Corners 459"/>
                        <wps:cNvSpPr/>
                        <wps:spPr>
                          <a:xfrm>
                            <a:off x="2932403" y="1219027"/>
                            <a:ext cx="2065865" cy="290149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rgbClr val="DC0073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482566" w14:textId="77777777" w:rsidR="00883DF0" w:rsidRDefault="00883DF0" w:rsidP="00883DF0">
                              <w:pPr>
                                <w:spacing w:after="12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ut of scope for this review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0" name="Rectangle: Rounded Corners 460"/>
                        <wps:cNvSpPr/>
                        <wps:spPr>
                          <a:xfrm>
                            <a:off x="0" y="2235894"/>
                            <a:ext cx="2065865" cy="523483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rgbClr val="00A1E4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ACF7B17" w14:textId="77777777" w:rsidR="00883DF0" w:rsidRDefault="00883DF0" w:rsidP="00883DF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Is 3D printing a physical replica of an anatomical model listed as an ‘intended use’ of the software?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1" name="Rectangle: Rounded Corners 461"/>
                        <wps:cNvSpPr/>
                        <wps:spPr>
                          <a:xfrm>
                            <a:off x="2932403" y="2235894"/>
                            <a:ext cx="2065865" cy="523483"/>
                          </a:xfrm>
                          <a:prstGeom prst="roundRect">
                            <a:avLst/>
                          </a:prstGeom>
                          <a:solidFill>
                            <a:srgbClr val="FFC9E5"/>
                          </a:solidFill>
                          <a:ln w="19050">
                            <a:solidFill>
                              <a:srgbClr val="DC0073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4B214AB" w14:textId="327A971E" w:rsidR="00883DF0" w:rsidRDefault="00883DF0" w:rsidP="00883DF0">
                              <w:pPr>
                                <w:spacing w:after="12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oftware listed in Supp Table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</w:r>
                              <w:r w:rsidRPr="001C48A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FDA-cleared software not intended </w:t>
                              </w:r>
                              <w:r w:rsidRPr="001C48A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for 3D printing</w:t>
                              </w:r>
                              <w:r w:rsidR="00F62EB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as an output</w:t>
                              </w:r>
                              <w:r w:rsidRPr="001C48A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2" name="Arrow: Down 462"/>
                        <wps:cNvSpPr/>
                        <wps:spPr>
                          <a:xfrm>
                            <a:off x="926252" y="1686733"/>
                            <a:ext cx="213360" cy="523483"/>
                          </a:xfrm>
                          <a:prstGeom prst="downArrow">
                            <a:avLst/>
                          </a:prstGeom>
                          <a:solidFill>
                            <a:srgbClr val="04E76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63" name="Rectangle: Rounded Corners 463"/>
                        <wps:cNvSpPr/>
                        <wps:spPr>
                          <a:xfrm>
                            <a:off x="807691" y="1784554"/>
                            <a:ext cx="455506" cy="252563"/>
                          </a:xfrm>
                          <a:prstGeom prst="roundRect">
                            <a:avLst/>
                          </a:prstGeom>
                          <a:solidFill>
                            <a:srgbClr val="FFFFFF">
                              <a:alpha val="69804"/>
                            </a:srgbClr>
                          </a:solidFill>
                          <a:ln w="19050">
                            <a:solidFill>
                              <a:srgbClr val="04E762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CFD2DE" w14:textId="77777777" w:rsidR="00883DF0" w:rsidRDefault="00883DF0" w:rsidP="00883DF0">
                              <w:pPr>
                                <w:spacing w:after="12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4" name="Arrow: Down 464"/>
                        <wps:cNvSpPr/>
                        <wps:spPr>
                          <a:xfrm rot="16200000">
                            <a:off x="2392454" y="1004462"/>
                            <a:ext cx="213360" cy="719278"/>
                          </a:xfrm>
                          <a:prstGeom prst="downArrow">
                            <a:avLst/>
                          </a:prstGeom>
                          <a:solidFill>
                            <a:srgbClr val="DC0073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65" name="Rectangle: Rounded Corners 465"/>
                        <wps:cNvSpPr/>
                        <wps:spPr>
                          <a:xfrm>
                            <a:off x="2286001" y="1218803"/>
                            <a:ext cx="396102" cy="254688"/>
                          </a:xfrm>
                          <a:prstGeom prst="roundRect">
                            <a:avLst/>
                          </a:prstGeom>
                          <a:solidFill>
                            <a:srgbClr val="FFFFFF">
                              <a:alpha val="69804"/>
                            </a:srgbClr>
                          </a:solidFill>
                          <a:ln w="19050">
                            <a:solidFill>
                              <a:srgbClr val="DC0073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5D953F6" w14:textId="77777777" w:rsidR="00883DF0" w:rsidRDefault="00883DF0" w:rsidP="00883DF0">
                              <w:pPr>
                                <w:spacing w:after="12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O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6" name="Arrow: Down 466"/>
                        <wps:cNvSpPr/>
                        <wps:spPr>
                          <a:xfrm rot="16200000">
                            <a:off x="2392454" y="2137996"/>
                            <a:ext cx="213360" cy="719278"/>
                          </a:xfrm>
                          <a:prstGeom prst="downArrow">
                            <a:avLst/>
                          </a:prstGeom>
                          <a:solidFill>
                            <a:srgbClr val="DC0073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67" name="Rectangle: Rounded Corners 467"/>
                        <wps:cNvSpPr/>
                        <wps:spPr>
                          <a:xfrm>
                            <a:off x="2286001" y="2352111"/>
                            <a:ext cx="396102" cy="254688"/>
                          </a:xfrm>
                          <a:prstGeom prst="roundRect">
                            <a:avLst/>
                          </a:prstGeom>
                          <a:solidFill>
                            <a:srgbClr val="FFFFFF">
                              <a:alpha val="69804"/>
                            </a:srgbClr>
                          </a:solidFill>
                          <a:ln w="19050">
                            <a:solidFill>
                              <a:srgbClr val="DC0073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D76B885" w14:textId="77777777" w:rsidR="00883DF0" w:rsidRDefault="00883DF0" w:rsidP="00883DF0">
                              <w:pPr>
                                <w:spacing w:after="12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O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8" name="Rectangle: Rounded Corners 468"/>
                        <wps:cNvSpPr/>
                        <wps:spPr>
                          <a:xfrm>
                            <a:off x="0" y="3358707"/>
                            <a:ext cx="2065865" cy="279162"/>
                          </a:xfrm>
                          <a:prstGeom prst="roundRect">
                            <a:avLst/>
                          </a:prstGeom>
                          <a:solidFill>
                            <a:srgbClr val="CDF1FF"/>
                          </a:solidFill>
                          <a:ln w="19050">
                            <a:solidFill>
                              <a:srgbClr val="00A1E4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E9189F9" w14:textId="77777777" w:rsidR="00883DF0" w:rsidRDefault="00883DF0" w:rsidP="00883DF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Software listed in Table 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69" name="Arrow: Down 469"/>
                        <wps:cNvSpPr/>
                        <wps:spPr>
                          <a:xfrm>
                            <a:off x="926252" y="2809545"/>
                            <a:ext cx="213360" cy="523483"/>
                          </a:xfrm>
                          <a:prstGeom prst="downArrow">
                            <a:avLst/>
                          </a:prstGeom>
                          <a:solidFill>
                            <a:srgbClr val="04E76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70" name="Rectangle: Rounded Corners 470"/>
                        <wps:cNvSpPr/>
                        <wps:spPr>
                          <a:xfrm>
                            <a:off x="807691" y="2912806"/>
                            <a:ext cx="455506" cy="247011"/>
                          </a:xfrm>
                          <a:prstGeom prst="roundRect">
                            <a:avLst/>
                          </a:prstGeom>
                          <a:solidFill>
                            <a:srgbClr val="FFFFFF">
                              <a:alpha val="69804"/>
                            </a:srgbClr>
                          </a:solidFill>
                          <a:ln w="19050">
                            <a:solidFill>
                              <a:srgbClr val="04E762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067167B" w14:textId="77777777" w:rsidR="00883DF0" w:rsidRDefault="00883DF0" w:rsidP="00883DF0">
                              <w:pPr>
                                <w:spacing w:after="12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1" name="Rectangle: Rounded Corners 471"/>
                        <wps:cNvSpPr/>
                        <wps:spPr>
                          <a:xfrm>
                            <a:off x="0" y="3713716"/>
                            <a:ext cx="2065865" cy="523483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rgbClr val="00A1E4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DD664CB" w14:textId="77777777" w:rsidR="00883DF0" w:rsidRDefault="00883DF0" w:rsidP="00926181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re the 3D printed model outputs cleared for diagnostic use?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2" name="Arrow: Down 472"/>
                        <wps:cNvSpPr/>
                        <wps:spPr>
                          <a:xfrm>
                            <a:off x="926252" y="4282566"/>
                            <a:ext cx="213360" cy="523483"/>
                          </a:xfrm>
                          <a:prstGeom prst="downArrow">
                            <a:avLst/>
                          </a:prstGeom>
                          <a:solidFill>
                            <a:srgbClr val="04E76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73" name="Rectangle: Rounded Corners 473"/>
                        <wps:cNvSpPr/>
                        <wps:spPr>
                          <a:xfrm>
                            <a:off x="807661" y="4387645"/>
                            <a:ext cx="455506" cy="244581"/>
                          </a:xfrm>
                          <a:prstGeom prst="roundRect">
                            <a:avLst/>
                          </a:prstGeom>
                          <a:solidFill>
                            <a:srgbClr val="FFFFFF">
                              <a:alpha val="69804"/>
                            </a:srgbClr>
                          </a:solidFill>
                          <a:ln w="19050">
                            <a:solidFill>
                              <a:srgbClr val="04E762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E5A01A" w14:textId="77777777" w:rsidR="00883DF0" w:rsidRDefault="00883DF0" w:rsidP="00883DF0">
                              <w:pPr>
                                <w:spacing w:after="12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4" name="Rectangle: Rounded Corners 474"/>
                        <wps:cNvSpPr/>
                        <wps:spPr>
                          <a:xfrm>
                            <a:off x="0" y="4851416"/>
                            <a:ext cx="2065865" cy="279162"/>
                          </a:xfrm>
                          <a:prstGeom prst="roundRect">
                            <a:avLst/>
                          </a:prstGeom>
                          <a:noFill/>
                          <a:ln w="19050">
                            <a:solidFill>
                              <a:srgbClr val="00A1E4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3BF611" w14:textId="77777777" w:rsidR="00883DF0" w:rsidRDefault="00883DF0" w:rsidP="00883DF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What are the intended applications?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5" name="Rectangle: Rounded Corners 475"/>
                        <wps:cNvSpPr/>
                        <wps:spPr>
                          <a:xfrm>
                            <a:off x="0" y="5207642"/>
                            <a:ext cx="2065865" cy="670506"/>
                          </a:xfrm>
                          <a:prstGeom prst="roundRect">
                            <a:avLst/>
                          </a:prstGeom>
                          <a:solidFill>
                            <a:srgbClr val="CDF1FF"/>
                          </a:solidFill>
                          <a:ln w="19050">
                            <a:solidFill>
                              <a:srgbClr val="00A1E4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F5B9DDF" w14:textId="5BB24D6C" w:rsidR="00883DF0" w:rsidRDefault="00883DF0" w:rsidP="00883DF0">
                              <w:pPr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Software listed in Table 1,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</w:r>
                              <w:r w:rsidRPr="00883DF0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alongside indication for diagnostic use and intended applications, as described in 510(k) clearance documentatio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6" name="Arrow: Down 476"/>
                        <wps:cNvSpPr/>
                        <wps:spPr>
                          <a:xfrm rot="16200000">
                            <a:off x="2392454" y="3628748"/>
                            <a:ext cx="213360" cy="719278"/>
                          </a:xfrm>
                          <a:prstGeom prst="downArrow">
                            <a:avLst/>
                          </a:prstGeom>
                          <a:solidFill>
                            <a:srgbClr val="04E76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77" name="Rectangle: Rounded Corners 477"/>
                        <wps:cNvSpPr/>
                        <wps:spPr>
                          <a:xfrm>
                            <a:off x="2286001" y="3842566"/>
                            <a:ext cx="396102" cy="254688"/>
                          </a:xfrm>
                          <a:prstGeom prst="roundRect">
                            <a:avLst/>
                          </a:prstGeom>
                          <a:solidFill>
                            <a:srgbClr val="FFFFFF">
                              <a:alpha val="69804"/>
                            </a:srgbClr>
                          </a:solidFill>
                          <a:ln w="19050">
                            <a:solidFill>
                              <a:srgbClr val="04E762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8C480F3" w14:textId="77777777" w:rsidR="00883DF0" w:rsidRDefault="00883DF0" w:rsidP="00883DF0">
                              <w:pPr>
                                <w:spacing w:after="12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NO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8" name="Rectangle: Rounded Corners 478"/>
                        <wps:cNvSpPr/>
                        <wps:spPr>
                          <a:xfrm>
                            <a:off x="2932403" y="3713716"/>
                            <a:ext cx="2065865" cy="523483"/>
                          </a:xfrm>
                          <a:prstGeom prst="roundRect">
                            <a:avLst/>
                          </a:prstGeom>
                          <a:solidFill>
                            <a:srgbClr val="CDF1FF"/>
                          </a:solidFill>
                          <a:ln w="19050">
                            <a:solidFill>
                              <a:srgbClr val="00A1E4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593DDBE" w14:textId="77777777" w:rsidR="00883DF0" w:rsidRPr="001C48A4" w:rsidRDefault="00883DF0" w:rsidP="00883DF0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Software listed in Table 1, </w:t>
                              </w: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</w:r>
                              <w:r w:rsidRPr="001C48A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with note stipulating limitation on </w:t>
                              </w:r>
                              <w:r w:rsidRPr="001C48A4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use for diagnosi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79" name="Rectangle: Rounded Corners 479"/>
                        <wps:cNvSpPr/>
                        <wps:spPr>
                          <a:xfrm>
                            <a:off x="2932403" y="5207642"/>
                            <a:ext cx="2065865" cy="670506"/>
                          </a:xfrm>
                          <a:prstGeom prst="roundRect">
                            <a:avLst/>
                          </a:prstGeom>
                          <a:solidFill>
                            <a:srgbClr val="CDF1FF"/>
                          </a:solidFill>
                          <a:ln w="19050">
                            <a:solidFill>
                              <a:srgbClr val="00A1E4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4AE986B" w14:textId="77777777" w:rsidR="00883DF0" w:rsidRDefault="00883DF0" w:rsidP="00883DF0">
                              <w:pPr>
                                <w:spacing w:after="0"/>
                                <w:jc w:val="center"/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What 3D printers have been validated for use with this software?</w:t>
                              </w:r>
                            </w:p>
                            <w:p w14:paraId="291A04E8" w14:textId="77777777" w:rsidR="00883DF0" w:rsidRDefault="00883DF0" w:rsidP="00883DF0">
                              <w:pPr>
                                <w:jc w:val="center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Validated 3D printed are listed in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Tables 1 and 2.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80" name="Arrow: Down 480"/>
                        <wps:cNvSpPr/>
                        <wps:spPr>
                          <a:xfrm rot="16200000">
                            <a:off x="2392454" y="5183256"/>
                            <a:ext cx="213360" cy="719278"/>
                          </a:xfrm>
                          <a:prstGeom prst="downArrow">
                            <a:avLst/>
                          </a:prstGeom>
                          <a:solidFill>
                            <a:srgbClr val="04E76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481" name="Arrow: Down 481"/>
                        <wps:cNvSpPr/>
                        <wps:spPr>
                          <a:xfrm>
                            <a:off x="3858655" y="4282566"/>
                            <a:ext cx="213360" cy="879302"/>
                          </a:xfrm>
                          <a:prstGeom prst="downArrow">
                            <a:avLst/>
                          </a:prstGeom>
                          <a:solidFill>
                            <a:srgbClr val="04E76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CB8598" id="Group 37" o:spid="_x0000_s1026" style="width:393.55pt;height:462.85pt;mso-position-horizontal-relative:char;mso-position-vertical-relative:line" coordsize="49982,58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"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Arrow: Down 452" o:spid="_x0000_s1027" type="#_x0000_t67" style="position:absolute;left:23924;top:-980;width:2134;height:719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" adj="18396" fillcolor="#dc0073" stroked="f" strokeweight="1pt"/>
                <v:shape id="Arrow: Down 453" o:spid="_x0000_s1028" type="#_x0000_t67" style="position:absolute;left:9262;top:5589;width:2134;height:52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" adj="17198" fillcolor="#04e762" stroked="f" strokeweight="1pt"/>
                <v:roundrect id="Rectangle: Rounded Corners 454" o:spid="_x0000_s1029" style="position:absolute;width:20658;height:52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" filled="f" strokecolor="#00a1e4" strokeweight="1.5pt">
                  <v:stroke joinstyle="miter"/>
                  <v:textbox>
                    <w:txbxContent>
                      <w:p w14:paraId="677DF011" w14:textId="77777777" w:rsidR="00883DF0" w:rsidRDefault="00883DF0" w:rsidP="00883DF0">
                        <w:pPr>
                          <w:spacing w:after="12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Does the software have functionality to translate patient scan data into an STL file (via segmentation)?</w:t>
                        </w:r>
                      </w:p>
                    </w:txbxContent>
                  </v:textbox>
                </v:roundrect>
                <v:roundrect id="Rectangle: Rounded Corners 455" o:spid="_x0000_s1030" style="position:absolute;left:8076;top:6858;width:4555;height:223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" strokecolor="#04e762" strokeweight="1.5pt">
                  <v:fill opacity="45746f"/>
                  <v:stroke joinstyle="miter"/>
                  <v:textbox>
                    <w:txbxContent>
                      <w:p w14:paraId="656FBB1A" w14:textId="77777777" w:rsidR="00883DF0" w:rsidRDefault="00883DF0" w:rsidP="00883DF0">
                        <w:pPr>
                          <w:spacing w:after="12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oundrect>
                <v:roundrect id="Rectangle: Rounded Corners 456" o:spid="_x0000_s1031" style="position:absolute;left:22860;top:1166;width:3961;height:254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" strokecolor="#dc0073" strokeweight="1.5pt">
                  <v:fill opacity="45746f"/>
                  <v:stroke joinstyle="miter"/>
                  <v:textbox>
                    <w:txbxContent>
                      <w:p w14:paraId="0A69C91D" w14:textId="77777777" w:rsidR="00883DF0" w:rsidRDefault="00883DF0" w:rsidP="00883DF0">
                        <w:pPr>
                          <w:spacing w:after="12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oundrect>
                <v:roundrect id="Rectangle: Rounded Corners 457" o:spid="_x0000_s1032" style="position:absolute;left:29324;top:1166;width:20658;height:290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" filled="f" strokecolor="#dc0073" strokeweight="1.5pt">
                  <v:stroke joinstyle="miter"/>
                  <v:textbox>
                    <w:txbxContent>
                      <w:p w14:paraId="175509E5" w14:textId="77777777" w:rsidR="00883DF0" w:rsidRDefault="00883DF0" w:rsidP="00883DF0">
                        <w:pPr>
                          <w:spacing w:after="12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ut of scope for this review</w:t>
                        </w:r>
                      </w:p>
                    </w:txbxContent>
                  </v:textbox>
                </v:roundrect>
                <v:roundrect id="Rectangle: Rounded Corners 458" o:spid="_x0000_s1033" style="position:absolute;top:11179;width:20658;height:52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" filled="f" strokecolor="#00a1e4" strokeweight="1.5pt">
                  <v:stroke joinstyle="miter"/>
                  <v:textbox>
                    <w:txbxContent>
                      <w:p w14:paraId="34695E0C" w14:textId="77777777" w:rsidR="00883DF0" w:rsidRDefault="00883DF0" w:rsidP="00BE04B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s the software FDA cleared?</w:t>
                        </w:r>
                      </w:p>
                      <w:p w14:paraId="4949D39E" w14:textId="592906EC" w:rsidR="00883DF0" w:rsidRPr="00F62EB4" w:rsidRDefault="00883DF0" w:rsidP="00883DF0">
                        <w:pPr>
                          <w:spacing w:after="120"/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 w:rsidRPr="00F62EB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510(k) or de novo</w:t>
                        </w:r>
                        <w:r w:rsidRPr="00F62EB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 xml:space="preserve">Class </w:t>
                        </w:r>
                        <w:proofErr w:type="spellStart"/>
                        <w:r w:rsidRPr="00F62EB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Ia</w:t>
                        </w:r>
                        <w:proofErr w:type="spellEnd"/>
                        <w:r w:rsidR="00BE04B1" w:rsidRPr="00F62EB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, </w:t>
                        </w:r>
                        <w:r w:rsidRPr="00F62EB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Produce Code: LLZ</w:t>
                        </w:r>
                      </w:p>
                    </w:txbxContent>
                  </v:textbox>
                </v:roundrect>
                <v:roundrect id="Rectangle: Rounded Corners 459" o:spid="_x0000_s1034" style="position:absolute;left:29324;top:12190;width:20658;height:290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" filled="f" strokecolor="#dc0073" strokeweight="1.5pt">
                  <v:stroke joinstyle="miter"/>
                  <v:textbox>
                    <w:txbxContent>
                      <w:p w14:paraId="30482566" w14:textId="77777777" w:rsidR="00883DF0" w:rsidRDefault="00883DF0" w:rsidP="00883DF0">
                        <w:pPr>
                          <w:spacing w:after="12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ut of scope for this review</w:t>
                        </w:r>
                      </w:p>
                    </w:txbxContent>
                  </v:textbox>
                </v:roundrect>
                <v:roundrect id="Rectangle: Rounded Corners 460" o:spid="_x0000_s1035" style="position:absolute;top:22358;width:20658;height:52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" filled="f" strokecolor="#00a1e4" strokeweight="1.5pt">
                  <v:stroke joinstyle="miter"/>
                  <v:textbox>
                    <w:txbxContent>
                      <w:p w14:paraId="5ACF7B17" w14:textId="77777777" w:rsidR="00883DF0" w:rsidRDefault="00883DF0" w:rsidP="00883DF0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Is 3D printing a physical replica of an anatomical model listed as an ‘intended use’ of the software?</w:t>
                        </w:r>
                      </w:p>
                    </w:txbxContent>
                  </v:textbox>
                </v:roundrect>
                <v:roundrect id="Rectangle: Rounded Corners 461" o:spid="_x0000_s1036" style="position:absolute;left:29324;top:22358;width:20658;height:523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" fillcolor="#ffc9e5" strokecolor="#dc0073" strokeweight="1.5pt">
                  <v:stroke joinstyle="miter"/>
                  <v:textbox>
                    <w:txbxContent>
                      <w:p w14:paraId="64B214AB" w14:textId="327A971E" w:rsidR="00883DF0" w:rsidRDefault="00883DF0" w:rsidP="00883DF0">
                        <w:pPr>
                          <w:spacing w:after="12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oftware listed in Supp Table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</w:r>
                        <w:r w:rsidRPr="001C48A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FDA-cleared software not intended </w:t>
                        </w:r>
                        <w:r w:rsidRPr="001C48A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for 3D printing</w:t>
                        </w:r>
                        <w:r w:rsidR="00F62EB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as an output</w:t>
                        </w:r>
                        <w:r w:rsidRPr="001C48A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.</w:t>
                        </w:r>
                      </w:p>
                    </w:txbxContent>
                  </v:textbox>
                </v:roundrect>
                <v:shape id="Arrow: Down 462" o:spid="_x0000_s1037" type="#_x0000_t67" style="position:absolute;left:9262;top:16867;width:2134;height:52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" adj="17198" fillcolor="#04e762" stroked="f" strokeweight="1pt"/>
                <v:roundrect id="Rectangle: Rounded Corners 463" o:spid="_x0000_s1038" style="position:absolute;left:8076;top:17845;width:4555;height:252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" strokecolor="#04e762" strokeweight="1.5pt">
                  <v:fill opacity="45746f"/>
                  <v:stroke joinstyle="miter"/>
                  <v:textbox>
                    <w:txbxContent>
                      <w:p w14:paraId="1ECFD2DE" w14:textId="77777777" w:rsidR="00883DF0" w:rsidRDefault="00883DF0" w:rsidP="00883DF0">
                        <w:pPr>
                          <w:spacing w:after="12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oundrect>
                <v:shape id="Arrow: Down 464" o:spid="_x0000_s1039" type="#_x0000_t67" style="position:absolute;left:23924;top:10044;width:2133;height:719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" adj="18396" fillcolor="#dc0073" stroked="f" strokeweight="1pt"/>
                <v:roundrect id="Rectangle: Rounded Corners 465" o:spid="_x0000_s1040" style="position:absolute;left:22860;top:12188;width:3961;height:25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" strokecolor="#dc0073" strokeweight="1.5pt">
                  <v:fill opacity="45746f"/>
                  <v:stroke joinstyle="miter"/>
                  <v:textbox>
                    <w:txbxContent>
                      <w:p w14:paraId="25D953F6" w14:textId="77777777" w:rsidR="00883DF0" w:rsidRDefault="00883DF0" w:rsidP="00883DF0">
                        <w:pPr>
                          <w:spacing w:after="12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oundrect>
                <v:shape id="Arrow: Down 466" o:spid="_x0000_s1041" type="#_x0000_t67" style="position:absolute;left:23924;top:21379;width:2134;height:719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" adj="18396" fillcolor="#dc0073" stroked="f" strokeweight="1pt"/>
                <v:roundrect id="Rectangle: Rounded Corners 467" o:spid="_x0000_s1042" style="position:absolute;left:22860;top:23521;width:3961;height:25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" strokecolor="#dc0073" strokeweight="1.5pt">
                  <v:fill opacity="45746f"/>
                  <v:stroke joinstyle="miter"/>
                  <v:textbox>
                    <w:txbxContent>
                      <w:p w14:paraId="1D76B885" w14:textId="77777777" w:rsidR="00883DF0" w:rsidRDefault="00883DF0" w:rsidP="00883DF0">
                        <w:pPr>
                          <w:spacing w:after="12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oundrect>
                <v:roundrect id="Rectangle: Rounded Corners 468" o:spid="_x0000_s1043" style="position:absolute;top:33587;width:20658;height:27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" fillcolor="#cdf1ff" strokecolor="#00a1e4" strokeweight="1.5pt">
                  <v:stroke joinstyle="miter"/>
                  <v:textbox>
                    <w:txbxContent>
                      <w:p w14:paraId="6E9189F9" w14:textId="77777777" w:rsidR="00883DF0" w:rsidRDefault="00883DF0" w:rsidP="00883DF0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Software listed in Table 1</w:t>
                        </w:r>
                      </w:p>
                    </w:txbxContent>
                  </v:textbox>
                </v:roundrect>
                <v:shape id="Arrow: Down 469" o:spid="_x0000_s1044" type="#_x0000_t67" style="position:absolute;left:9262;top:28095;width:2134;height:52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" adj="17198" fillcolor="#04e762" stroked="f" strokeweight="1pt"/>
                <v:roundrect id="Rectangle: Rounded Corners 470" o:spid="_x0000_s1045" style="position:absolute;left:8076;top:29128;width:4555;height:247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" strokecolor="#04e762" strokeweight="1.5pt">
                  <v:fill opacity="45746f"/>
                  <v:stroke joinstyle="miter"/>
                  <v:textbox>
                    <w:txbxContent>
                      <w:p w14:paraId="6067167B" w14:textId="77777777" w:rsidR="00883DF0" w:rsidRDefault="00883DF0" w:rsidP="00883DF0">
                        <w:pPr>
                          <w:spacing w:after="12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oundrect>
                <v:roundrect id="Rectangle: Rounded Corners 471" o:spid="_x0000_s1046" style="position:absolute;top:37137;width:20658;height:52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" filled="f" strokecolor="#00a1e4" strokeweight="1.5pt">
                  <v:stroke joinstyle="miter"/>
                  <v:textbox>
                    <w:txbxContent>
                      <w:p w14:paraId="6DD664CB" w14:textId="77777777" w:rsidR="00883DF0" w:rsidRDefault="00883DF0" w:rsidP="00926181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re the 3D printed model outputs cleared for diagnostic use?</w:t>
                        </w:r>
                      </w:p>
                    </w:txbxContent>
                  </v:textbox>
                </v:roundrect>
                <v:shape id="Arrow: Down 472" o:spid="_x0000_s1047" type="#_x0000_t67" style="position:absolute;left:9262;top:42825;width:2134;height:52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" adj="17198" fillcolor="#04e762" stroked="f" strokeweight="1pt"/>
                <v:roundrect id="Rectangle: Rounded Corners 473" o:spid="_x0000_s1048" style="position:absolute;left:8076;top:43876;width:4555;height:2446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" strokecolor="#04e762" strokeweight="1.5pt">
                  <v:fill opacity="45746f"/>
                  <v:stroke joinstyle="miter"/>
                  <v:textbox>
                    <w:txbxContent>
                      <w:p w14:paraId="54E5A01A" w14:textId="77777777" w:rsidR="00883DF0" w:rsidRDefault="00883DF0" w:rsidP="00883DF0">
                        <w:pPr>
                          <w:spacing w:after="12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oundrect>
                <v:roundrect id="Rectangle: Rounded Corners 474" o:spid="_x0000_s1049" style="position:absolute;top:48514;width:20658;height:279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" filled="f" strokecolor="#00a1e4" strokeweight="1.5pt">
                  <v:stroke joinstyle="miter"/>
                  <v:textbox>
                    <w:txbxContent>
                      <w:p w14:paraId="083BF611" w14:textId="77777777" w:rsidR="00883DF0" w:rsidRDefault="00883DF0" w:rsidP="00883DF0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What are the intended applications?</w:t>
                        </w:r>
                      </w:p>
                    </w:txbxContent>
                  </v:textbox>
                </v:roundrect>
                <v:roundrect id="Rectangle: Rounded Corners 475" o:spid="_x0000_s1050" style="position:absolute;top:52076;width:20658;height:67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" fillcolor="#cdf1ff" strokecolor="#00a1e4" strokeweight="1.5pt">
                  <v:stroke joinstyle="miter"/>
                  <v:textbox>
                    <w:txbxContent>
                      <w:p w14:paraId="7F5B9DDF" w14:textId="5BB24D6C" w:rsidR="00883DF0" w:rsidRDefault="00883DF0" w:rsidP="00883DF0">
                        <w:pPr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Software listed in Table 1,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</w:r>
                        <w:r w:rsidRPr="00883DF0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alongside indication for diagnostic use and intended applications, as described in 510(k) clearance documentatio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.</w:t>
                        </w:r>
                      </w:p>
                    </w:txbxContent>
                  </v:textbox>
                </v:roundrect>
                <v:shape id="Arrow: Down 476" o:spid="_x0000_s1051" type="#_x0000_t67" style="position:absolute;left:23924;top:36287;width:2133;height:719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" adj="18396" fillcolor="#04e762" stroked="f" strokeweight="1pt"/>
                <v:roundrect id="Rectangle: Rounded Corners 477" o:spid="_x0000_s1052" style="position:absolute;left:22860;top:38425;width:3961;height:254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" strokecolor="#04e762" strokeweight="1.5pt">
                  <v:fill opacity="45746f"/>
                  <v:stroke joinstyle="miter"/>
                  <v:textbox>
                    <w:txbxContent>
                      <w:p w14:paraId="78C480F3" w14:textId="77777777" w:rsidR="00883DF0" w:rsidRDefault="00883DF0" w:rsidP="00883DF0">
                        <w:pPr>
                          <w:spacing w:after="12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oundrect>
                <v:roundrect id="Rectangle: Rounded Corners 478" o:spid="_x0000_s1053" style="position:absolute;left:29324;top:37137;width:20658;height:523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" fillcolor="#cdf1ff" strokecolor="#00a1e4" strokeweight="1.5pt">
                  <v:stroke joinstyle="miter"/>
                  <v:textbox>
                    <w:txbxContent>
                      <w:p w14:paraId="2593DDBE" w14:textId="77777777" w:rsidR="00883DF0" w:rsidRPr="001C48A4" w:rsidRDefault="00883DF0" w:rsidP="00883DF0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Software listed in Table 1, </w:t>
                        </w: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</w:r>
                        <w:r w:rsidRPr="001C48A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with note stipulating limitation on </w:t>
                        </w:r>
                        <w:r w:rsidRPr="001C48A4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use for diagnosis</w:t>
                        </w:r>
                      </w:p>
                    </w:txbxContent>
                  </v:textbox>
                </v:roundrect>
                <v:roundrect id="Rectangle: Rounded Corners 479" o:spid="_x0000_s1054" style="position:absolute;left:29324;top:52076;width:20658;height:670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" fillcolor="#cdf1ff" strokecolor="#00a1e4" strokeweight="1.5pt">
                  <v:stroke joinstyle="miter"/>
                  <v:textbox>
                    <w:txbxContent>
                      <w:p w14:paraId="34AE986B" w14:textId="77777777" w:rsidR="00883DF0" w:rsidRDefault="00883DF0" w:rsidP="00883DF0">
                        <w:pPr>
                          <w:spacing w:after="0"/>
                          <w:jc w:val="center"/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What 3D printers have been validated for use with this software?</w:t>
                        </w:r>
                      </w:p>
                      <w:p w14:paraId="291A04E8" w14:textId="77777777" w:rsidR="00883DF0" w:rsidRDefault="00883DF0" w:rsidP="00883DF0">
                        <w:pPr>
                          <w:jc w:val="center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Validated 3D printed are listed in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Tables 1 and 2.</w:t>
                        </w:r>
                      </w:p>
                    </w:txbxContent>
                  </v:textbox>
                </v:roundrect>
                <v:shape id="Arrow: Down 480" o:spid="_x0000_s1055" type="#_x0000_t67" style="position:absolute;left:23924;top:51832;width:2133;height:7193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" adj="18396" fillcolor="#04e762" stroked="f" strokeweight="1pt"/>
                <v:shape id="Arrow: Down 481" o:spid="_x0000_s1056" type="#_x0000_t67" style="position:absolute;left:38586;top:42825;width:2134;height:879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" adj="18979" fillcolor="#04e762" stroked="f" strokeweight="1pt"/>
                <w10:anchorlock/>
              </v:group>
            </w:pict>
          </mc:Fallback>
        </mc:AlternateContent>
      </w:r>
    </w:p>
    <w:p w14:paraId="74B48143" w14:textId="07C91D38" w:rsidR="00BD051A" w:rsidRDefault="00BD051A" w:rsidP="005C6C3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Figure S1. </w:t>
      </w:r>
      <w:r>
        <w:rPr>
          <w:rFonts w:ascii="Times New Roman" w:hAnsi="Times New Roman" w:cs="Times New Roman"/>
          <w:i/>
          <w:iCs/>
          <w:sz w:val="24"/>
          <w:szCs w:val="24"/>
        </w:rPr>
        <w:t>Decision tree for inclusion criteria for 3D modelling and segmentation software into the consolidated list (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1</w:t>
      </w:r>
      <w:r>
        <w:rPr>
          <w:rFonts w:ascii="Times New Roman" w:hAnsi="Times New Roman" w:cs="Times New Roman"/>
          <w:i/>
          <w:iCs/>
          <w:sz w:val="24"/>
          <w:szCs w:val="24"/>
        </w:rPr>
        <w:t>) or supplementary list (</w:t>
      </w:r>
      <w:r w:rsidRPr="00BD051A">
        <w:rPr>
          <w:rFonts w:ascii="Times New Roman" w:hAnsi="Times New Roman" w:cs="Times New Roman"/>
          <w:b/>
          <w:bCs/>
          <w:i/>
          <w:iCs/>
          <w:sz w:val="24"/>
          <w:szCs w:val="24"/>
        </w:rPr>
        <w:t>Table S1</w:t>
      </w:r>
      <w:r>
        <w:rPr>
          <w:rFonts w:ascii="Times New Roman" w:hAnsi="Times New Roman" w:cs="Times New Roman"/>
          <w:i/>
          <w:iCs/>
          <w:sz w:val="24"/>
          <w:szCs w:val="24"/>
        </w:rPr>
        <w:t>).</w:t>
      </w:r>
    </w:p>
    <w:p w14:paraId="4972A0E5" w14:textId="77777777" w:rsidR="00BD051A" w:rsidRPr="00BD051A" w:rsidRDefault="00BD051A" w:rsidP="005C6C3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2BBB144C" w14:textId="77777777" w:rsidR="006576B7" w:rsidRDefault="006576B7" w:rsidP="005C6C3C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95426D8" w14:textId="77777777" w:rsidR="006576B7" w:rsidRDefault="006576B7" w:rsidP="005C6C3C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6D03685D" w14:textId="77777777" w:rsidR="006576B7" w:rsidRDefault="006576B7" w:rsidP="005C6C3C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101DDFD" w14:textId="49FC3ED6" w:rsidR="00D9783A" w:rsidRPr="00BD051A" w:rsidRDefault="00BD051A" w:rsidP="005C6C3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D051A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Table S1. </w:t>
      </w:r>
      <w:r w:rsidRPr="00BD051A">
        <w:rPr>
          <w:rFonts w:ascii="Times New Roman" w:hAnsi="Times New Roman" w:cs="Times New Roman"/>
          <w:i/>
          <w:iCs/>
          <w:sz w:val="24"/>
          <w:szCs w:val="24"/>
        </w:rPr>
        <w:t>FDA-cleared 3D modelling and segmentation software with the capability to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BD051A">
        <w:rPr>
          <w:rFonts w:ascii="Times New Roman" w:hAnsi="Times New Roman" w:cs="Times New Roman"/>
          <w:i/>
          <w:iCs/>
          <w:sz w:val="24"/>
          <w:szCs w:val="24"/>
        </w:rPr>
        <w:t>generate STL files suitable for 3D printing, however 3D printed models as outputs not listed as ‘intended use’ in FDA documentation.</w:t>
      </w:r>
    </w:p>
    <w:tbl>
      <w:tblPr>
        <w:tblStyle w:val="TableGrid"/>
        <w:tblW w:w="4992" w:type="pct"/>
        <w:tblLook w:val="04A0" w:firstRow="1" w:lastRow="0" w:firstColumn="1" w:lastColumn="0" w:noHBand="0" w:noVBand="1"/>
      </w:tblPr>
      <w:tblGrid>
        <w:gridCol w:w="2542"/>
        <w:gridCol w:w="2971"/>
        <w:gridCol w:w="2407"/>
        <w:gridCol w:w="1082"/>
      </w:tblGrid>
      <w:tr w:rsidR="00386639" w:rsidRPr="0010016B" w14:paraId="730C593B" w14:textId="77777777" w:rsidTr="00A81BFA">
        <w:trPr>
          <w:cantSplit/>
          <w:trHeight w:val="951"/>
        </w:trPr>
        <w:tc>
          <w:tcPr>
            <w:tcW w:w="1412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0F2748" w14:textId="77777777" w:rsidR="00386639" w:rsidRPr="009B1243" w:rsidRDefault="00386639" w:rsidP="00657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12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650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D62B560" w14:textId="77777777" w:rsidR="00386639" w:rsidRPr="009B1243" w:rsidRDefault="00386639" w:rsidP="00657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12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ftware</w:t>
            </w:r>
          </w:p>
        </w:tc>
        <w:tc>
          <w:tcPr>
            <w:tcW w:w="1337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ED4CA8A" w14:textId="77777777" w:rsidR="00386639" w:rsidRPr="009B1243" w:rsidRDefault="00386639" w:rsidP="00657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12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idated with Specific 3D Printers</w:t>
            </w:r>
          </w:p>
        </w:tc>
        <w:tc>
          <w:tcPr>
            <w:tcW w:w="601" w:type="pct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46ADF7B" w14:textId="77777777" w:rsidR="00386639" w:rsidRPr="009B1243" w:rsidRDefault="00386639" w:rsidP="006576B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124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386639" w:rsidRPr="009A572B" w14:paraId="06AE6C25" w14:textId="77777777" w:rsidTr="00A81BFA">
        <w:trPr>
          <w:trHeight w:val="359"/>
        </w:trPr>
        <w:tc>
          <w:tcPr>
            <w:tcW w:w="14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BC82DAF" w14:textId="27D6E218" w:rsidR="00386639" w:rsidRPr="002336EF" w:rsidRDefault="003E5A84" w:rsidP="006576B7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natomage Inc.</w:t>
            </w:r>
          </w:p>
        </w:tc>
        <w:tc>
          <w:tcPr>
            <w:tcW w:w="16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98D7928" w14:textId="239791A3" w:rsidR="00386639" w:rsidRPr="002336EF" w:rsidRDefault="003E5A84" w:rsidP="006576B7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natomage</w:t>
            </w:r>
          </w:p>
        </w:tc>
        <w:tc>
          <w:tcPr>
            <w:tcW w:w="13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6D9A33" w14:textId="038B84E4" w:rsidR="00386639" w:rsidRPr="002336EF" w:rsidRDefault="003E5A84" w:rsidP="006576B7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/A</w:t>
            </w:r>
          </w:p>
        </w:tc>
        <w:tc>
          <w:tcPr>
            <w:tcW w:w="6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EC13F83" w14:textId="573A069C" w:rsidR="00386639" w:rsidRPr="002336EF" w:rsidRDefault="00310191" w:rsidP="006576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]</w:t>
            </w:r>
          </w:p>
        </w:tc>
      </w:tr>
      <w:tr w:rsidR="003E5A84" w:rsidRPr="009A572B" w14:paraId="614575A7" w14:textId="77777777" w:rsidTr="00A81BFA">
        <w:trPr>
          <w:trHeight w:val="359"/>
        </w:trPr>
        <w:tc>
          <w:tcPr>
            <w:tcW w:w="14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92DEB8" w14:textId="2B1DFB06" w:rsidR="003E5A84" w:rsidRPr="002336EF" w:rsidRDefault="003E5A84" w:rsidP="003E5A84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Canon</w:t>
            </w:r>
          </w:p>
        </w:tc>
        <w:tc>
          <w:tcPr>
            <w:tcW w:w="16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F774016" w14:textId="3833E534" w:rsidR="003E5A84" w:rsidRPr="002336EF" w:rsidRDefault="003E5A84" w:rsidP="003E5A84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Vitrea® Advanced Visualization</w:t>
            </w:r>
          </w:p>
        </w:tc>
        <w:tc>
          <w:tcPr>
            <w:tcW w:w="13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CE286F3" w14:textId="39ECD56E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sz w:val="20"/>
                <w:szCs w:val="20"/>
              </w:rPr>
              <w:t>Stratasys Objet260 Connex3</w:t>
            </w:r>
          </w:p>
        </w:tc>
        <w:tc>
          <w:tcPr>
            <w:tcW w:w="6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5FF4F7" w14:textId="1053A68A" w:rsidR="003E5A84" w:rsidRPr="002336EF" w:rsidRDefault="00310191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2]</w:t>
            </w:r>
          </w:p>
        </w:tc>
      </w:tr>
      <w:tr w:rsidR="003E5A84" w:rsidRPr="009A572B" w14:paraId="603DCACA" w14:textId="77777777" w:rsidTr="00A81BFA">
        <w:trPr>
          <w:trHeight w:val="359"/>
        </w:trPr>
        <w:tc>
          <w:tcPr>
            <w:tcW w:w="14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715B6EC" w14:textId="638830D7" w:rsidR="003E5A84" w:rsidRPr="002336EF" w:rsidRDefault="003E5A84" w:rsidP="003E5A84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ovia Inc.</w:t>
            </w:r>
          </w:p>
        </w:tc>
        <w:tc>
          <w:tcPr>
            <w:tcW w:w="16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7174DEE" w14:textId="6C719E2E" w:rsidR="003E5A84" w:rsidRPr="002336EF" w:rsidRDefault="003E5A84" w:rsidP="003E5A84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F.A.S.T. RapidPrint </w:t>
            </w:r>
          </w:p>
        </w:tc>
        <w:tc>
          <w:tcPr>
            <w:tcW w:w="13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158744" w14:textId="33BF3B7A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F31372" w14:textId="5D4EB076" w:rsidR="003E5A84" w:rsidRPr="002336EF" w:rsidRDefault="00310191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]</w:t>
            </w:r>
          </w:p>
        </w:tc>
      </w:tr>
      <w:tr w:rsidR="003E5A84" w:rsidRPr="009A572B" w14:paraId="61CE7F3D" w14:textId="77777777" w:rsidTr="00BF7954">
        <w:trPr>
          <w:trHeight w:val="357"/>
        </w:trPr>
        <w:tc>
          <w:tcPr>
            <w:tcW w:w="14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C777C1D" w14:textId="77777777" w:rsidR="003E5A84" w:rsidRPr="002336EF" w:rsidRDefault="003E5A84" w:rsidP="003E5A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Fujifilm Corporation</w:t>
            </w:r>
          </w:p>
        </w:tc>
        <w:tc>
          <w:tcPr>
            <w:tcW w:w="16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E158F9" w14:textId="77777777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 xml:space="preserve">Synapse 3D </w:t>
            </w:r>
          </w:p>
        </w:tc>
        <w:tc>
          <w:tcPr>
            <w:tcW w:w="13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1F2CC9" w14:textId="77777777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05FD2D" w14:textId="4EBD64D9" w:rsidR="003E5A84" w:rsidRPr="002336EF" w:rsidRDefault="00310191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4]</w:t>
            </w:r>
          </w:p>
        </w:tc>
      </w:tr>
      <w:tr w:rsidR="003E5A84" w:rsidRPr="009A572B" w14:paraId="34A602F3" w14:textId="77777777" w:rsidTr="00A81BFA">
        <w:trPr>
          <w:trHeight w:val="359"/>
        </w:trPr>
        <w:tc>
          <w:tcPr>
            <w:tcW w:w="14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9F42379" w14:textId="77777777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GE Healthcare</w:t>
            </w:r>
          </w:p>
        </w:tc>
        <w:tc>
          <w:tcPr>
            <w:tcW w:w="16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01AA68" w14:textId="77777777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Advantage Workstation (AW)</w:t>
            </w:r>
          </w:p>
        </w:tc>
        <w:tc>
          <w:tcPr>
            <w:tcW w:w="13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8F31C43" w14:textId="77777777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Formlabs FORM 3B/3BL</w:t>
            </w:r>
          </w:p>
        </w:tc>
        <w:tc>
          <w:tcPr>
            <w:tcW w:w="6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90374B" w14:textId="0B80E92D" w:rsidR="003E5A84" w:rsidRPr="002336EF" w:rsidRDefault="00310191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]</w:t>
            </w:r>
          </w:p>
        </w:tc>
      </w:tr>
      <w:tr w:rsidR="003E5A84" w:rsidRPr="009A572B" w14:paraId="46DA5F11" w14:textId="77777777" w:rsidTr="00A81BFA">
        <w:trPr>
          <w:trHeight w:val="359"/>
        </w:trPr>
        <w:tc>
          <w:tcPr>
            <w:tcW w:w="14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45B866D" w14:textId="59B4864F" w:rsidR="003E5A84" w:rsidRPr="002336EF" w:rsidRDefault="003E5A84" w:rsidP="003E5A8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itk-SNAP</w:t>
            </w:r>
          </w:p>
        </w:tc>
        <w:tc>
          <w:tcPr>
            <w:tcW w:w="16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640C5D6" w14:textId="2BFFDFD5" w:rsidR="003E5A84" w:rsidRPr="002336EF" w:rsidRDefault="003E5A84" w:rsidP="003E5A8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itk-SNAP</w:t>
            </w:r>
          </w:p>
        </w:tc>
        <w:tc>
          <w:tcPr>
            <w:tcW w:w="13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DF26C18" w14:textId="06BB8E30" w:rsidR="003E5A84" w:rsidRPr="002336EF" w:rsidRDefault="003E5A84" w:rsidP="003E5A84">
            <w:pPr>
              <w:rPr>
                <w:rFonts w:ascii="Times New Roman" w:hAnsi="Times New Roman" w:cs="Times New Roman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kern w:val="24"/>
                <w:sz w:val="20"/>
                <w:szCs w:val="20"/>
              </w:rPr>
              <w:t>N/A</w:t>
            </w:r>
          </w:p>
        </w:tc>
        <w:tc>
          <w:tcPr>
            <w:tcW w:w="6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29CE42" w14:textId="70C500A4" w:rsidR="003E5A84" w:rsidRPr="002336EF" w:rsidRDefault="00310191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6]</w:t>
            </w:r>
          </w:p>
        </w:tc>
      </w:tr>
      <w:tr w:rsidR="003E5A84" w:rsidRPr="009A572B" w14:paraId="50A61058" w14:textId="77777777" w:rsidTr="00A81BFA">
        <w:trPr>
          <w:trHeight w:val="359"/>
        </w:trPr>
        <w:tc>
          <w:tcPr>
            <w:tcW w:w="14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FCC01C9" w14:textId="77777777" w:rsidR="003E5A84" w:rsidRPr="002336EF" w:rsidRDefault="003E5A84" w:rsidP="003E5A84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atterson Dental Supply Inc.</w:t>
            </w:r>
          </w:p>
        </w:tc>
        <w:tc>
          <w:tcPr>
            <w:tcW w:w="16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6D703C" w14:textId="77777777" w:rsidR="003E5A84" w:rsidRPr="002336EF" w:rsidRDefault="003E5A84" w:rsidP="003E5A84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Dolphin 3D Surgery™</w:t>
            </w:r>
          </w:p>
        </w:tc>
        <w:tc>
          <w:tcPr>
            <w:tcW w:w="13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1777D11" w14:textId="77777777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005FC20" w14:textId="228E1513" w:rsidR="003E5A84" w:rsidRPr="002336EF" w:rsidRDefault="00310191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7]</w:t>
            </w:r>
          </w:p>
        </w:tc>
      </w:tr>
      <w:tr w:rsidR="003E5A84" w:rsidRPr="009A572B" w14:paraId="68DD9F86" w14:textId="77777777" w:rsidTr="00A81BFA">
        <w:trPr>
          <w:trHeight w:val="359"/>
        </w:trPr>
        <w:tc>
          <w:tcPr>
            <w:tcW w:w="1412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DCDED11" w14:textId="77777777" w:rsidR="003E5A84" w:rsidRPr="002336EF" w:rsidRDefault="003E5A84" w:rsidP="003E5A84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hilips</w:t>
            </w:r>
          </w:p>
        </w:tc>
        <w:tc>
          <w:tcPr>
            <w:tcW w:w="1650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00C6AA3" w14:textId="77777777" w:rsidR="003E5A84" w:rsidRPr="002336EF" w:rsidRDefault="003E5A84" w:rsidP="003E5A84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IntelliSpace Portal 10</w:t>
            </w:r>
          </w:p>
        </w:tc>
        <w:tc>
          <w:tcPr>
            <w:tcW w:w="1337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63B14D" w14:textId="77777777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01" w:type="pct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95B8C0" w14:textId="5E7AA820" w:rsidR="003E5A84" w:rsidRPr="002336EF" w:rsidRDefault="00310191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8]</w:t>
            </w:r>
          </w:p>
        </w:tc>
      </w:tr>
      <w:tr w:rsidR="003E5A84" w:rsidRPr="009A572B" w14:paraId="72C4BCE0" w14:textId="77777777" w:rsidTr="00386639">
        <w:trPr>
          <w:trHeight w:val="359"/>
        </w:trPr>
        <w:tc>
          <w:tcPr>
            <w:tcW w:w="1412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193DC899" w14:textId="77777777" w:rsidR="003E5A84" w:rsidRPr="002336EF" w:rsidRDefault="003E5A84" w:rsidP="003E5A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Pixmeo Sarl</w:t>
            </w:r>
          </w:p>
        </w:tc>
        <w:tc>
          <w:tcPr>
            <w:tcW w:w="1650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72456527" w14:textId="77777777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Osirix MD</w:t>
            </w:r>
          </w:p>
        </w:tc>
        <w:tc>
          <w:tcPr>
            <w:tcW w:w="1337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B46859F" w14:textId="77777777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01" w:type="pct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B8119BA" w14:textId="34FE00A2" w:rsidR="003E5A84" w:rsidRPr="002336EF" w:rsidRDefault="00310191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9]</w:t>
            </w:r>
          </w:p>
        </w:tc>
      </w:tr>
      <w:tr w:rsidR="003E5A84" w:rsidRPr="009A572B" w14:paraId="6DC3AC30" w14:textId="77777777" w:rsidTr="00386639">
        <w:trPr>
          <w:trHeight w:val="357"/>
        </w:trPr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EC215" w14:textId="77777777" w:rsidR="003E5A84" w:rsidRPr="002336EF" w:rsidRDefault="003E5A84" w:rsidP="003E5A8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Siemens</w:t>
            </w:r>
          </w:p>
        </w:tc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857E6" w14:textId="77777777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Syngo.via</w:t>
            </w: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10FC34" w14:textId="77777777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8409D" w14:textId="20AED871" w:rsidR="003E5A84" w:rsidRPr="002336EF" w:rsidRDefault="00310191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0]</w:t>
            </w:r>
          </w:p>
        </w:tc>
      </w:tr>
      <w:tr w:rsidR="003E5A84" w:rsidRPr="009A572B" w14:paraId="2F1D00E5" w14:textId="77777777" w:rsidTr="00386639">
        <w:trPr>
          <w:trHeight w:val="357"/>
        </w:trPr>
        <w:tc>
          <w:tcPr>
            <w:tcW w:w="1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F92EF8" w14:textId="6CD194D9" w:rsidR="003E5A84" w:rsidRPr="002336EF" w:rsidRDefault="003E5A84" w:rsidP="003E5A84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TeraRecon</w:t>
            </w:r>
          </w:p>
        </w:tc>
        <w:tc>
          <w:tcPr>
            <w:tcW w:w="1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BDE0C" w14:textId="3F483182" w:rsidR="003E5A84" w:rsidRPr="002336EF" w:rsidRDefault="003E5A84" w:rsidP="003E5A84">
            <w:pPr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color w:val="000000" w:themeColor="dark1"/>
                <w:kern w:val="24"/>
                <w:sz w:val="20"/>
                <w:szCs w:val="20"/>
              </w:rPr>
              <w:t>iNtuition</w:t>
            </w:r>
          </w:p>
        </w:tc>
        <w:tc>
          <w:tcPr>
            <w:tcW w:w="13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2593C" w14:textId="4FA018A0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B63BB3" w14:textId="02D81785" w:rsidR="003E5A84" w:rsidRPr="002336EF" w:rsidRDefault="00310191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1]</w:t>
            </w:r>
          </w:p>
        </w:tc>
      </w:tr>
      <w:tr w:rsidR="003E5A84" w:rsidRPr="009A572B" w14:paraId="157A2B75" w14:textId="77777777" w:rsidTr="00386639">
        <w:trPr>
          <w:trHeight w:val="359"/>
        </w:trPr>
        <w:tc>
          <w:tcPr>
            <w:tcW w:w="1412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06B18F86" w14:textId="129962AB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sz w:val="20"/>
                <w:szCs w:val="20"/>
              </w:rPr>
              <w:t>Thermo Fisher Scientific</w:t>
            </w:r>
          </w:p>
        </w:tc>
        <w:tc>
          <w:tcPr>
            <w:tcW w:w="1650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4DBB250" w14:textId="54B2B3CA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sz w:val="20"/>
                <w:szCs w:val="20"/>
              </w:rPr>
              <w:t>Amira</w:t>
            </w:r>
          </w:p>
        </w:tc>
        <w:tc>
          <w:tcPr>
            <w:tcW w:w="1337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B548E76" w14:textId="0D127205" w:rsidR="003E5A84" w:rsidRPr="002336EF" w:rsidRDefault="003E5A84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336EF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5EA382E" w14:textId="519DAA18" w:rsidR="003E5A84" w:rsidRPr="002336EF" w:rsidRDefault="00310191" w:rsidP="003E5A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12]</w:t>
            </w:r>
          </w:p>
        </w:tc>
      </w:tr>
    </w:tbl>
    <w:p w14:paraId="766919AE" w14:textId="77777777" w:rsidR="000C0488" w:rsidRDefault="000C048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4FA05B3" w14:textId="235B08B0" w:rsidR="000C0488" w:rsidRPr="000C0488" w:rsidRDefault="000C0488" w:rsidP="005C6C3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C0488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References</w:t>
      </w:r>
    </w:p>
    <w:p w14:paraId="06812FC3" w14:textId="48D8E2A9" w:rsidR="00310191" w:rsidRPr="00310191" w:rsidRDefault="00310191" w:rsidP="00310191">
      <w:pPr>
        <w:pStyle w:val="ListParagraph"/>
        <w:numPr>
          <w:ilvl w:val="0"/>
          <w:numId w:val="10"/>
        </w:numPr>
        <w:spacing w:line="360" w:lineRule="auto"/>
        <w:ind w:hanging="578"/>
      </w:pPr>
      <w:r w:rsidRPr="00310191">
        <w:t>Anatomage (2023) Virtual Dissection Table - 3D Anatomy Platform - Anatomage Table. https://anatomage.com/.</w:t>
      </w:r>
    </w:p>
    <w:p w14:paraId="251200E4" w14:textId="437C5578" w:rsidR="00310191" w:rsidRPr="00310191" w:rsidRDefault="00310191" w:rsidP="00310191">
      <w:pPr>
        <w:pStyle w:val="ListParagraph"/>
        <w:numPr>
          <w:ilvl w:val="0"/>
          <w:numId w:val="10"/>
        </w:numPr>
        <w:spacing w:line="360" w:lineRule="auto"/>
        <w:ind w:hanging="578"/>
      </w:pPr>
      <w:r w:rsidRPr="00310191">
        <w:t xml:space="preserve">Canon (2023) Product Information – 3D Printing. https://www.vitalimages.com/3d-printing/. </w:t>
      </w:r>
    </w:p>
    <w:p w14:paraId="3EB8F562" w14:textId="13E7C1E6" w:rsidR="00310191" w:rsidRPr="00310191" w:rsidRDefault="00310191" w:rsidP="00310191">
      <w:pPr>
        <w:pStyle w:val="ListParagraph"/>
        <w:numPr>
          <w:ilvl w:val="0"/>
          <w:numId w:val="10"/>
        </w:numPr>
        <w:spacing w:line="360" w:lineRule="auto"/>
        <w:ind w:hanging="578"/>
      </w:pPr>
      <w:r w:rsidRPr="00310191">
        <w:t xml:space="preserve">Fovia (2023) F.A.S.T. RapidPrint. https://fovia.com/rapidprint/. </w:t>
      </w:r>
    </w:p>
    <w:p w14:paraId="58AA802D" w14:textId="3D065E36" w:rsidR="00310191" w:rsidRPr="00310191" w:rsidRDefault="00310191" w:rsidP="00310191">
      <w:pPr>
        <w:pStyle w:val="ListParagraph"/>
        <w:numPr>
          <w:ilvl w:val="0"/>
          <w:numId w:val="10"/>
        </w:numPr>
        <w:spacing w:line="360" w:lineRule="auto"/>
        <w:ind w:hanging="578"/>
      </w:pPr>
      <w:r w:rsidRPr="00310191">
        <w:t>FUJIFILM Medical Systems USA (2021) Synapse 3D Product Data Sheet</w:t>
      </w:r>
    </w:p>
    <w:p w14:paraId="20041471" w14:textId="3859064C" w:rsidR="00310191" w:rsidRPr="00310191" w:rsidRDefault="00310191" w:rsidP="00310191">
      <w:pPr>
        <w:pStyle w:val="ListParagraph"/>
        <w:numPr>
          <w:ilvl w:val="0"/>
          <w:numId w:val="10"/>
        </w:numPr>
        <w:spacing w:line="360" w:lineRule="auto"/>
        <w:ind w:hanging="578"/>
      </w:pPr>
      <w:r w:rsidRPr="00310191">
        <w:t xml:space="preserve">Formlabs (2019) Formlabs and GE Healthcare Collaborate to Offer Customer End-to-End Solution for 3D Printed Patient Models. https://formlabs.com/company/press/formlabs-ge-healthcare-collaborate-offer-end-to-end-solution-for-patient-models/. </w:t>
      </w:r>
    </w:p>
    <w:p w14:paraId="57910193" w14:textId="4A5372CB" w:rsidR="00310191" w:rsidRPr="00310191" w:rsidRDefault="00310191" w:rsidP="00310191">
      <w:pPr>
        <w:pStyle w:val="ListParagraph"/>
        <w:numPr>
          <w:ilvl w:val="0"/>
          <w:numId w:val="10"/>
        </w:numPr>
        <w:spacing w:line="360" w:lineRule="auto"/>
        <w:ind w:hanging="578"/>
      </w:pPr>
      <w:r w:rsidRPr="00310191">
        <w:t xml:space="preserve">ITK-SNAP (2018) ITK-SNAP. http://www.itksnap.org/pmwiki/pmwiki.php. </w:t>
      </w:r>
    </w:p>
    <w:p w14:paraId="70F64C07" w14:textId="7E679FC6" w:rsidR="00310191" w:rsidRPr="00310191" w:rsidRDefault="00310191" w:rsidP="00310191">
      <w:pPr>
        <w:pStyle w:val="ListParagraph"/>
        <w:numPr>
          <w:ilvl w:val="0"/>
          <w:numId w:val="10"/>
        </w:numPr>
        <w:spacing w:line="360" w:lineRule="auto"/>
        <w:ind w:hanging="578"/>
      </w:pPr>
      <w:r w:rsidRPr="00310191">
        <w:t>Michelinakis G (2017) The use of cone beam computed tomography and three dimensional printing technology in the restoration of a maxillectomy patient using a dental implant retained obturator. J Indian Prosthodont Soc 17:406. https://doi.org/10.4103/JIPS.JIPS_106_17</w:t>
      </w:r>
    </w:p>
    <w:p w14:paraId="33CF8A67" w14:textId="68695A73" w:rsidR="00310191" w:rsidRPr="00310191" w:rsidRDefault="00310191" w:rsidP="00310191">
      <w:pPr>
        <w:pStyle w:val="ListParagraph"/>
        <w:numPr>
          <w:ilvl w:val="0"/>
          <w:numId w:val="10"/>
        </w:numPr>
        <w:spacing w:line="360" w:lineRule="auto"/>
        <w:ind w:hanging="578"/>
      </w:pPr>
      <w:r w:rsidRPr="00310191">
        <w:t>Philips (2018) IntelliSpace Portal 10 Clinical Datasheet</w:t>
      </w:r>
    </w:p>
    <w:p w14:paraId="3BFD4D96" w14:textId="2CBFE0CB" w:rsidR="00310191" w:rsidRPr="00310191" w:rsidRDefault="00310191" w:rsidP="00310191">
      <w:pPr>
        <w:pStyle w:val="ListParagraph"/>
        <w:numPr>
          <w:ilvl w:val="0"/>
          <w:numId w:val="10"/>
        </w:numPr>
        <w:spacing w:line="360" w:lineRule="auto"/>
        <w:ind w:hanging="578"/>
      </w:pPr>
      <w:r w:rsidRPr="00310191">
        <w:t>Buffinton CM, Baish JW, Ebenstein DM (2022) An Introductory Module in Medical Image Segmentation for BME Students. Biomed Eng Educ 2022 1–15. https://doi.org/10.1007/S43683-022-00085-0</w:t>
      </w:r>
    </w:p>
    <w:p w14:paraId="7F9647DC" w14:textId="581F9E9E" w:rsidR="00310191" w:rsidRPr="00310191" w:rsidRDefault="00310191" w:rsidP="00310191">
      <w:pPr>
        <w:pStyle w:val="ListParagraph"/>
        <w:numPr>
          <w:ilvl w:val="0"/>
          <w:numId w:val="10"/>
        </w:numPr>
        <w:spacing w:line="360" w:lineRule="auto"/>
        <w:ind w:hanging="578"/>
      </w:pPr>
      <w:r w:rsidRPr="00310191">
        <w:t>Mandolini M, Brunzini A, Facco G, et al (2022) Comparison of Three 3D Segmentation Software Tools for Hip Surgical Planning. Sensors (Basel) 22:. https://doi.org/10.3390/S22145242</w:t>
      </w:r>
    </w:p>
    <w:p w14:paraId="434FB0FE" w14:textId="5014E931" w:rsidR="00310191" w:rsidRPr="00310191" w:rsidRDefault="00310191" w:rsidP="00310191">
      <w:pPr>
        <w:pStyle w:val="ListParagraph"/>
        <w:numPr>
          <w:ilvl w:val="0"/>
          <w:numId w:val="10"/>
        </w:numPr>
        <w:spacing w:line="360" w:lineRule="auto"/>
        <w:ind w:hanging="578"/>
      </w:pPr>
      <w:r w:rsidRPr="00310191">
        <w:t>Christensen A, Wake N (2019) Wohlers Report 2019: Medical Image Processing Software</w:t>
      </w:r>
    </w:p>
    <w:p w14:paraId="6345D3AB" w14:textId="4D42D5D1" w:rsidR="00310191" w:rsidRPr="00310191" w:rsidRDefault="00310191" w:rsidP="00310191">
      <w:pPr>
        <w:pStyle w:val="ListParagraph"/>
        <w:numPr>
          <w:ilvl w:val="0"/>
          <w:numId w:val="10"/>
        </w:numPr>
        <w:spacing w:line="360" w:lineRule="auto"/>
        <w:ind w:hanging="578"/>
      </w:pPr>
      <w:r w:rsidRPr="00310191">
        <w:t xml:space="preserve">Life Science Research | Thermo Fisher Scientific - US (2023) Amira Software . https://www.thermofisher.com/us/en/home/electron-microscopy/products/software-em-3d-vis/amira-software.html. </w:t>
      </w:r>
    </w:p>
    <w:p w14:paraId="7E25B965" w14:textId="5046DB6B" w:rsidR="000C0488" w:rsidRPr="001971A6" w:rsidRDefault="000C0488" w:rsidP="005C6C3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C0488" w:rsidRPr="001971A6" w:rsidSect="002336EF">
      <w:foot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E63A01" w14:textId="77777777" w:rsidR="00496C69" w:rsidRDefault="00496C69" w:rsidP="00EC5C48">
      <w:pPr>
        <w:spacing w:after="0" w:line="240" w:lineRule="auto"/>
      </w:pPr>
      <w:r>
        <w:separator/>
      </w:r>
    </w:p>
  </w:endnote>
  <w:endnote w:type="continuationSeparator" w:id="0">
    <w:p w14:paraId="22A088E9" w14:textId="77777777" w:rsidR="00496C69" w:rsidRDefault="00496C69" w:rsidP="00EC5C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34316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76C2AD8" w14:textId="0B6AE6AE" w:rsidR="00EC5C48" w:rsidRPr="005C6C3C" w:rsidRDefault="00EC5C48">
        <w:pPr>
          <w:pStyle w:val="Footer"/>
          <w:jc w:val="right"/>
          <w:rPr>
            <w:rFonts w:ascii="Times New Roman" w:hAnsi="Times New Roman" w:cs="Times New Roman"/>
          </w:rPr>
        </w:pPr>
        <w:r w:rsidRPr="005C6C3C">
          <w:rPr>
            <w:rFonts w:ascii="Times New Roman" w:hAnsi="Times New Roman" w:cs="Times New Roman"/>
          </w:rPr>
          <w:fldChar w:fldCharType="begin"/>
        </w:r>
        <w:r w:rsidRPr="005C6C3C">
          <w:rPr>
            <w:rFonts w:ascii="Times New Roman" w:hAnsi="Times New Roman" w:cs="Times New Roman"/>
          </w:rPr>
          <w:instrText xml:space="preserve"> PAGE   \* MERGEFORMAT </w:instrText>
        </w:r>
        <w:r w:rsidRPr="005C6C3C">
          <w:rPr>
            <w:rFonts w:ascii="Times New Roman" w:hAnsi="Times New Roman" w:cs="Times New Roman"/>
          </w:rPr>
          <w:fldChar w:fldCharType="separate"/>
        </w:r>
        <w:r w:rsidRPr="005C6C3C">
          <w:rPr>
            <w:rFonts w:ascii="Times New Roman" w:hAnsi="Times New Roman" w:cs="Times New Roman"/>
            <w:noProof/>
          </w:rPr>
          <w:t>2</w:t>
        </w:r>
        <w:r w:rsidRPr="005C6C3C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50BCAEE9" w14:textId="77777777" w:rsidR="00EC5C48" w:rsidRDefault="00EC5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77708" w14:textId="77777777" w:rsidR="00496C69" w:rsidRDefault="00496C69" w:rsidP="00EC5C48">
      <w:pPr>
        <w:spacing w:after="0" w:line="240" w:lineRule="auto"/>
      </w:pPr>
      <w:r>
        <w:separator/>
      </w:r>
    </w:p>
  </w:footnote>
  <w:footnote w:type="continuationSeparator" w:id="0">
    <w:p w14:paraId="7CED7C50" w14:textId="77777777" w:rsidR="00496C69" w:rsidRDefault="00496C69" w:rsidP="00EC5C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91D11"/>
    <w:multiLevelType w:val="hybridMultilevel"/>
    <w:tmpl w:val="B80886C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A133A"/>
    <w:multiLevelType w:val="hybridMultilevel"/>
    <w:tmpl w:val="78781A0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5D10C2"/>
    <w:multiLevelType w:val="hybridMultilevel"/>
    <w:tmpl w:val="116A913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9235E"/>
    <w:multiLevelType w:val="hybridMultilevel"/>
    <w:tmpl w:val="EED043E4"/>
    <w:lvl w:ilvl="0" w:tplc="E82218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74B5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16EA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5069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503F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08F2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36A0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04C9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06A8C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1130A59"/>
    <w:multiLevelType w:val="hybridMultilevel"/>
    <w:tmpl w:val="34E8F92A"/>
    <w:lvl w:ilvl="0" w:tplc="5CAE09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D878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6483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5EB3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546B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0C19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4CB0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C221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1ABD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43914B2D"/>
    <w:multiLevelType w:val="hybridMultilevel"/>
    <w:tmpl w:val="707A7522"/>
    <w:lvl w:ilvl="0" w:tplc="3D7C2F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CE9A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2E19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BE841A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9CC6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188C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D0E7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B89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44D6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3360595"/>
    <w:multiLevelType w:val="hybridMultilevel"/>
    <w:tmpl w:val="C59431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AA2BD1"/>
    <w:multiLevelType w:val="hybridMultilevel"/>
    <w:tmpl w:val="47BEB89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D25A24"/>
    <w:multiLevelType w:val="hybridMultilevel"/>
    <w:tmpl w:val="9C1A0D42"/>
    <w:lvl w:ilvl="0" w:tplc="F9D2A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FCEB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4A1F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3C9A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88D0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F469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7696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4E30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BE4C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98B498E"/>
    <w:multiLevelType w:val="hybridMultilevel"/>
    <w:tmpl w:val="1E4EFD9E"/>
    <w:lvl w:ilvl="0" w:tplc="4FE6AEA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EE1C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34D8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CEAF3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5210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82AE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C45C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F4B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2062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15762850">
    <w:abstractNumId w:val="9"/>
  </w:num>
  <w:num w:numId="2" w16cid:durableId="404645703">
    <w:abstractNumId w:val="8"/>
  </w:num>
  <w:num w:numId="3" w16cid:durableId="1604680154">
    <w:abstractNumId w:val="5"/>
  </w:num>
  <w:num w:numId="4" w16cid:durableId="2091803926">
    <w:abstractNumId w:val="4"/>
  </w:num>
  <w:num w:numId="5" w16cid:durableId="1071924485">
    <w:abstractNumId w:val="3"/>
  </w:num>
  <w:num w:numId="6" w16cid:durableId="1974560361">
    <w:abstractNumId w:val="1"/>
  </w:num>
  <w:num w:numId="7" w16cid:durableId="1689601081">
    <w:abstractNumId w:val="2"/>
  </w:num>
  <w:num w:numId="8" w16cid:durableId="87190517">
    <w:abstractNumId w:val="7"/>
  </w:num>
  <w:num w:numId="9" w16cid:durableId="1123772965">
    <w:abstractNumId w:val="6"/>
  </w:num>
  <w:num w:numId="10" w16cid:durableId="1420755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C48"/>
    <w:rsid w:val="00005797"/>
    <w:rsid w:val="00011226"/>
    <w:rsid w:val="00011384"/>
    <w:rsid w:val="00011668"/>
    <w:rsid w:val="000116D4"/>
    <w:rsid w:val="0001386C"/>
    <w:rsid w:val="00013A49"/>
    <w:rsid w:val="00022BE3"/>
    <w:rsid w:val="00026D11"/>
    <w:rsid w:val="00026F20"/>
    <w:rsid w:val="00033606"/>
    <w:rsid w:val="000432EF"/>
    <w:rsid w:val="00050AC5"/>
    <w:rsid w:val="00050B97"/>
    <w:rsid w:val="000546F5"/>
    <w:rsid w:val="000577C0"/>
    <w:rsid w:val="00057B52"/>
    <w:rsid w:val="00060C43"/>
    <w:rsid w:val="00066022"/>
    <w:rsid w:val="00072816"/>
    <w:rsid w:val="00073868"/>
    <w:rsid w:val="00075FC8"/>
    <w:rsid w:val="00080E20"/>
    <w:rsid w:val="00081740"/>
    <w:rsid w:val="00081BA6"/>
    <w:rsid w:val="00082626"/>
    <w:rsid w:val="00083828"/>
    <w:rsid w:val="00084494"/>
    <w:rsid w:val="000847F6"/>
    <w:rsid w:val="000862F8"/>
    <w:rsid w:val="00087FCA"/>
    <w:rsid w:val="000A3C8E"/>
    <w:rsid w:val="000A7692"/>
    <w:rsid w:val="000A7C21"/>
    <w:rsid w:val="000B0B4D"/>
    <w:rsid w:val="000B1AB7"/>
    <w:rsid w:val="000B513E"/>
    <w:rsid w:val="000B7200"/>
    <w:rsid w:val="000C029F"/>
    <w:rsid w:val="000C0488"/>
    <w:rsid w:val="000C2E1F"/>
    <w:rsid w:val="000D24B7"/>
    <w:rsid w:val="000D43B1"/>
    <w:rsid w:val="000D6EF6"/>
    <w:rsid w:val="000E1E66"/>
    <w:rsid w:val="000E4469"/>
    <w:rsid w:val="000F1670"/>
    <w:rsid w:val="000F5AA0"/>
    <w:rsid w:val="000F6869"/>
    <w:rsid w:val="0010016B"/>
    <w:rsid w:val="00100239"/>
    <w:rsid w:val="00106647"/>
    <w:rsid w:val="001079B3"/>
    <w:rsid w:val="00111CEA"/>
    <w:rsid w:val="00112242"/>
    <w:rsid w:val="00116FA8"/>
    <w:rsid w:val="0011744F"/>
    <w:rsid w:val="001253DC"/>
    <w:rsid w:val="00127AB6"/>
    <w:rsid w:val="00130242"/>
    <w:rsid w:val="00134753"/>
    <w:rsid w:val="00137DAE"/>
    <w:rsid w:val="0014018E"/>
    <w:rsid w:val="001406F3"/>
    <w:rsid w:val="0014607E"/>
    <w:rsid w:val="00151504"/>
    <w:rsid w:val="00152308"/>
    <w:rsid w:val="001525D9"/>
    <w:rsid w:val="00154DF2"/>
    <w:rsid w:val="001637A1"/>
    <w:rsid w:val="00170E75"/>
    <w:rsid w:val="001737D3"/>
    <w:rsid w:val="00174D8B"/>
    <w:rsid w:val="001772C6"/>
    <w:rsid w:val="00180064"/>
    <w:rsid w:val="00181206"/>
    <w:rsid w:val="0019346F"/>
    <w:rsid w:val="001963CF"/>
    <w:rsid w:val="001971A6"/>
    <w:rsid w:val="00197765"/>
    <w:rsid w:val="001A2944"/>
    <w:rsid w:val="001A2F92"/>
    <w:rsid w:val="001A610B"/>
    <w:rsid w:val="001A67AA"/>
    <w:rsid w:val="001A7872"/>
    <w:rsid w:val="001B1517"/>
    <w:rsid w:val="001B1770"/>
    <w:rsid w:val="001B1AE6"/>
    <w:rsid w:val="001B5621"/>
    <w:rsid w:val="001B61E9"/>
    <w:rsid w:val="001C2581"/>
    <w:rsid w:val="001C4323"/>
    <w:rsid w:val="001C48A4"/>
    <w:rsid w:val="001C654E"/>
    <w:rsid w:val="001D25D2"/>
    <w:rsid w:val="001E6DF7"/>
    <w:rsid w:val="001E79CB"/>
    <w:rsid w:val="001F21D1"/>
    <w:rsid w:val="001F5230"/>
    <w:rsid w:val="001F7B18"/>
    <w:rsid w:val="00201E76"/>
    <w:rsid w:val="0020268E"/>
    <w:rsid w:val="00205556"/>
    <w:rsid w:val="00212903"/>
    <w:rsid w:val="00215715"/>
    <w:rsid w:val="00215994"/>
    <w:rsid w:val="0021695B"/>
    <w:rsid w:val="002237DA"/>
    <w:rsid w:val="0022438D"/>
    <w:rsid w:val="00225B79"/>
    <w:rsid w:val="0022743C"/>
    <w:rsid w:val="002336EF"/>
    <w:rsid w:val="00236175"/>
    <w:rsid w:val="002369D8"/>
    <w:rsid w:val="00241062"/>
    <w:rsid w:val="002551B1"/>
    <w:rsid w:val="00255912"/>
    <w:rsid w:val="00255B17"/>
    <w:rsid w:val="00262BBE"/>
    <w:rsid w:val="00262FBE"/>
    <w:rsid w:val="002635FC"/>
    <w:rsid w:val="00266ED0"/>
    <w:rsid w:val="0026720D"/>
    <w:rsid w:val="0027031F"/>
    <w:rsid w:val="00275BC7"/>
    <w:rsid w:val="00276049"/>
    <w:rsid w:val="00277534"/>
    <w:rsid w:val="00280E0A"/>
    <w:rsid w:val="00282496"/>
    <w:rsid w:val="00284F36"/>
    <w:rsid w:val="002858AC"/>
    <w:rsid w:val="00291719"/>
    <w:rsid w:val="0029319E"/>
    <w:rsid w:val="00294318"/>
    <w:rsid w:val="00294565"/>
    <w:rsid w:val="0029708F"/>
    <w:rsid w:val="002A1591"/>
    <w:rsid w:val="002A2A6C"/>
    <w:rsid w:val="002A2E8F"/>
    <w:rsid w:val="002A354B"/>
    <w:rsid w:val="002A4E27"/>
    <w:rsid w:val="002B0E0B"/>
    <w:rsid w:val="002B3039"/>
    <w:rsid w:val="002C17D6"/>
    <w:rsid w:val="002C5188"/>
    <w:rsid w:val="002D252F"/>
    <w:rsid w:val="002D31EF"/>
    <w:rsid w:val="002D69F9"/>
    <w:rsid w:val="002E1ACF"/>
    <w:rsid w:val="002E224E"/>
    <w:rsid w:val="002E2671"/>
    <w:rsid w:val="002E3988"/>
    <w:rsid w:val="002F11E5"/>
    <w:rsid w:val="002F2AEE"/>
    <w:rsid w:val="002F4A64"/>
    <w:rsid w:val="002F5E72"/>
    <w:rsid w:val="003017E2"/>
    <w:rsid w:val="00304CFA"/>
    <w:rsid w:val="00310191"/>
    <w:rsid w:val="003110D7"/>
    <w:rsid w:val="00313528"/>
    <w:rsid w:val="00315D90"/>
    <w:rsid w:val="003217D8"/>
    <w:rsid w:val="00326E32"/>
    <w:rsid w:val="00327F97"/>
    <w:rsid w:val="003305EB"/>
    <w:rsid w:val="00335B76"/>
    <w:rsid w:val="003404F7"/>
    <w:rsid w:val="00341748"/>
    <w:rsid w:val="00344C7D"/>
    <w:rsid w:val="003503D2"/>
    <w:rsid w:val="003579B1"/>
    <w:rsid w:val="00365B82"/>
    <w:rsid w:val="003668E9"/>
    <w:rsid w:val="00366CBE"/>
    <w:rsid w:val="0037057F"/>
    <w:rsid w:val="003727D4"/>
    <w:rsid w:val="00372DF4"/>
    <w:rsid w:val="00373D30"/>
    <w:rsid w:val="00382060"/>
    <w:rsid w:val="00386639"/>
    <w:rsid w:val="003A2182"/>
    <w:rsid w:val="003A4422"/>
    <w:rsid w:val="003A59A0"/>
    <w:rsid w:val="003A6032"/>
    <w:rsid w:val="003A6F5F"/>
    <w:rsid w:val="003B1B6A"/>
    <w:rsid w:val="003C48A5"/>
    <w:rsid w:val="003C4F2E"/>
    <w:rsid w:val="003C561F"/>
    <w:rsid w:val="003D01E3"/>
    <w:rsid w:val="003D4543"/>
    <w:rsid w:val="003D5623"/>
    <w:rsid w:val="003E0054"/>
    <w:rsid w:val="003E0232"/>
    <w:rsid w:val="003E4927"/>
    <w:rsid w:val="003E5A84"/>
    <w:rsid w:val="003F509D"/>
    <w:rsid w:val="003F527E"/>
    <w:rsid w:val="003F5E3F"/>
    <w:rsid w:val="003F6DAB"/>
    <w:rsid w:val="004016DD"/>
    <w:rsid w:val="00403A88"/>
    <w:rsid w:val="0040460B"/>
    <w:rsid w:val="004078C1"/>
    <w:rsid w:val="00410879"/>
    <w:rsid w:val="00416A8B"/>
    <w:rsid w:val="004175AE"/>
    <w:rsid w:val="00423290"/>
    <w:rsid w:val="00424BBA"/>
    <w:rsid w:val="00425761"/>
    <w:rsid w:val="00431D11"/>
    <w:rsid w:val="00433FA8"/>
    <w:rsid w:val="004423F5"/>
    <w:rsid w:val="00442BF7"/>
    <w:rsid w:val="004450CB"/>
    <w:rsid w:val="00445D09"/>
    <w:rsid w:val="00446AEF"/>
    <w:rsid w:val="00461C05"/>
    <w:rsid w:val="0046470E"/>
    <w:rsid w:val="00466599"/>
    <w:rsid w:val="00467811"/>
    <w:rsid w:val="00474A0F"/>
    <w:rsid w:val="00475DCA"/>
    <w:rsid w:val="004768B4"/>
    <w:rsid w:val="00482C8F"/>
    <w:rsid w:val="0048716F"/>
    <w:rsid w:val="004878B4"/>
    <w:rsid w:val="00492F41"/>
    <w:rsid w:val="00496C69"/>
    <w:rsid w:val="00497FB9"/>
    <w:rsid w:val="004A0032"/>
    <w:rsid w:val="004A3D31"/>
    <w:rsid w:val="004A6134"/>
    <w:rsid w:val="004B413C"/>
    <w:rsid w:val="004B4DAE"/>
    <w:rsid w:val="004B66F4"/>
    <w:rsid w:val="004B6B94"/>
    <w:rsid w:val="004C1E2A"/>
    <w:rsid w:val="004D1974"/>
    <w:rsid w:val="004D22CA"/>
    <w:rsid w:val="004D5E6D"/>
    <w:rsid w:val="004D6355"/>
    <w:rsid w:val="004D7DE5"/>
    <w:rsid w:val="004E019C"/>
    <w:rsid w:val="004E23C5"/>
    <w:rsid w:val="004E29B1"/>
    <w:rsid w:val="004E4813"/>
    <w:rsid w:val="00501DFA"/>
    <w:rsid w:val="00513B6F"/>
    <w:rsid w:val="00514779"/>
    <w:rsid w:val="00515643"/>
    <w:rsid w:val="00534E9C"/>
    <w:rsid w:val="0054078F"/>
    <w:rsid w:val="00542FDD"/>
    <w:rsid w:val="00546D2C"/>
    <w:rsid w:val="00551ED7"/>
    <w:rsid w:val="005559DB"/>
    <w:rsid w:val="00557593"/>
    <w:rsid w:val="00560888"/>
    <w:rsid w:val="005730B1"/>
    <w:rsid w:val="00583695"/>
    <w:rsid w:val="00584F83"/>
    <w:rsid w:val="00585CA2"/>
    <w:rsid w:val="00587C18"/>
    <w:rsid w:val="005A1045"/>
    <w:rsid w:val="005A5B6E"/>
    <w:rsid w:val="005B108F"/>
    <w:rsid w:val="005B2EBB"/>
    <w:rsid w:val="005B44A9"/>
    <w:rsid w:val="005C044B"/>
    <w:rsid w:val="005C5695"/>
    <w:rsid w:val="005C6C3C"/>
    <w:rsid w:val="005D2A76"/>
    <w:rsid w:val="005D6084"/>
    <w:rsid w:val="005D658D"/>
    <w:rsid w:val="005E119F"/>
    <w:rsid w:val="005E44B5"/>
    <w:rsid w:val="005E460D"/>
    <w:rsid w:val="005E6AD5"/>
    <w:rsid w:val="005E6F29"/>
    <w:rsid w:val="005F09C1"/>
    <w:rsid w:val="0060155A"/>
    <w:rsid w:val="00620442"/>
    <w:rsid w:val="00623043"/>
    <w:rsid w:val="006248D8"/>
    <w:rsid w:val="0063102F"/>
    <w:rsid w:val="00635C1F"/>
    <w:rsid w:val="00637A18"/>
    <w:rsid w:val="00641277"/>
    <w:rsid w:val="00641C0E"/>
    <w:rsid w:val="00656324"/>
    <w:rsid w:val="006576B7"/>
    <w:rsid w:val="00660A2A"/>
    <w:rsid w:val="00661C9A"/>
    <w:rsid w:val="00662ABC"/>
    <w:rsid w:val="0066755E"/>
    <w:rsid w:val="00672190"/>
    <w:rsid w:val="00680292"/>
    <w:rsid w:val="00681BFB"/>
    <w:rsid w:val="00685D7E"/>
    <w:rsid w:val="00686CA8"/>
    <w:rsid w:val="0068712C"/>
    <w:rsid w:val="006951A7"/>
    <w:rsid w:val="00695591"/>
    <w:rsid w:val="006A39FF"/>
    <w:rsid w:val="006A4A50"/>
    <w:rsid w:val="006B77F0"/>
    <w:rsid w:val="006C16CA"/>
    <w:rsid w:val="006C2201"/>
    <w:rsid w:val="006C3EF4"/>
    <w:rsid w:val="006C40CE"/>
    <w:rsid w:val="006C415E"/>
    <w:rsid w:val="006D1F24"/>
    <w:rsid w:val="006D3EAD"/>
    <w:rsid w:val="006D4265"/>
    <w:rsid w:val="006E0C92"/>
    <w:rsid w:val="006E1A1C"/>
    <w:rsid w:val="006E58FC"/>
    <w:rsid w:val="006F1333"/>
    <w:rsid w:val="006F1D47"/>
    <w:rsid w:val="00702887"/>
    <w:rsid w:val="00704A26"/>
    <w:rsid w:val="007122CF"/>
    <w:rsid w:val="00717300"/>
    <w:rsid w:val="00720E07"/>
    <w:rsid w:val="00721F70"/>
    <w:rsid w:val="00724FFC"/>
    <w:rsid w:val="00730980"/>
    <w:rsid w:val="00730F3B"/>
    <w:rsid w:val="007332BC"/>
    <w:rsid w:val="007364E1"/>
    <w:rsid w:val="00736D44"/>
    <w:rsid w:val="00736DAD"/>
    <w:rsid w:val="00744B8F"/>
    <w:rsid w:val="0074516F"/>
    <w:rsid w:val="007565A6"/>
    <w:rsid w:val="007611FE"/>
    <w:rsid w:val="00761D18"/>
    <w:rsid w:val="007661B7"/>
    <w:rsid w:val="00771CAE"/>
    <w:rsid w:val="007739A2"/>
    <w:rsid w:val="00781931"/>
    <w:rsid w:val="00783BD2"/>
    <w:rsid w:val="00786944"/>
    <w:rsid w:val="00792E29"/>
    <w:rsid w:val="00793841"/>
    <w:rsid w:val="00796649"/>
    <w:rsid w:val="007A0F56"/>
    <w:rsid w:val="007A26C0"/>
    <w:rsid w:val="007A30F5"/>
    <w:rsid w:val="007A4D0E"/>
    <w:rsid w:val="007B611D"/>
    <w:rsid w:val="007C0966"/>
    <w:rsid w:val="007C1085"/>
    <w:rsid w:val="007C34D5"/>
    <w:rsid w:val="007C36BF"/>
    <w:rsid w:val="007C3B53"/>
    <w:rsid w:val="007C4688"/>
    <w:rsid w:val="007C55E1"/>
    <w:rsid w:val="007C7535"/>
    <w:rsid w:val="007D2C08"/>
    <w:rsid w:val="007D39ED"/>
    <w:rsid w:val="007D4A57"/>
    <w:rsid w:val="007E3372"/>
    <w:rsid w:val="007E4082"/>
    <w:rsid w:val="007E7A3C"/>
    <w:rsid w:val="007E7EF6"/>
    <w:rsid w:val="007F03EE"/>
    <w:rsid w:val="007F2EF1"/>
    <w:rsid w:val="007F315A"/>
    <w:rsid w:val="007F54B6"/>
    <w:rsid w:val="007F55AD"/>
    <w:rsid w:val="007F61FC"/>
    <w:rsid w:val="007F7C04"/>
    <w:rsid w:val="008056D2"/>
    <w:rsid w:val="00807FD7"/>
    <w:rsid w:val="00810183"/>
    <w:rsid w:val="00812264"/>
    <w:rsid w:val="00814492"/>
    <w:rsid w:val="00821468"/>
    <w:rsid w:val="00825D7E"/>
    <w:rsid w:val="00825F9E"/>
    <w:rsid w:val="00832A6C"/>
    <w:rsid w:val="00834794"/>
    <w:rsid w:val="0083538A"/>
    <w:rsid w:val="00841573"/>
    <w:rsid w:val="008456C9"/>
    <w:rsid w:val="00847FEC"/>
    <w:rsid w:val="008505EF"/>
    <w:rsid w:val="00853006"/>
    <w:rsid w:val="0085379D"/>
    <w:rsid w:val="008615C1"/>
    <w:rsid w:val="008619A5"/>
    <w:rsid w:val="00862D43"/>
    <w:rsid w:val="00867838"/>
    <w:rsid w:val="00871C5F"/>
    <w:rsid w:val="0087211B"/>
    <w:rsid w:val="008754BE"/>
    <w:rsid w:val="00880CF8"/>
    <w:rsid w:val="008811F4"/>
    <w:rsid w:val="00883DF0"/>
    <w:rsid w:val="008905C6"/>
    <w:rsid w:val="00893BDB"/>
    <w:rsid w:val="00895177"/>
    <w:rsid w:val="008B2B1E"/>
    <w:rsid w:val="008B5D5B"/>
    <w:rsid w:val="008C29EE"/>
    <w:rsid w:val="008C635D"/>
    <w:rsid w:val="008D0EBF"/>
    <w:rsid w:val="008D5EF5"/>
    <w:rsid w:val="008E0D76"/>
    <w:rsid w:val="008E6F57"/>
    <w:rsid w:val="008F2A00"/>
    <w:rsid w:val="008F7DD6"/>
    <w:rsid w:val="00900C54"/>
    <w:rsid w:val="009010EA"/>
    <w:rsid w:val="009027B9"/>
    <w:rsid w:val="00907B0B"/>
    <w:rsid w:val="00910370"/>
    <w:rsid w:val="00910426"/>
    <w:rsid w:val="00912179"/>
    <w:rsid w:val="00921C68"/>
    <w:rsid w:val="009257DD"/>
    <w:rsid w:val="00926181"/>
    <w:rsid w:val="00930E52"/>
    <w:rsid w:val="00934AE4"/>
    <w:rsid w:val="00937C83"/>
    <w:rsid w:val="00944339"/>
    <w:rsid w:val="009444F5"/>
    <w:rsid w:val="009452A2"/>
    <w:rsid w:val="009547E0"/>
    <w:rsid w:val="009568E8"/>
    <w:rsid w:val="00956C2D"/>
    <w:rsid w:val="009626AA"/>
    <w:rsid w:val="00963FE3"/>
    <w:rsid w:val="0096441D"/>
    <w:rsid w:val="00966B72"/>
    <w:rsid w:val="009748A4"/>
    <w:rsid w:val="00975877"/>
    <w:rsid w:val="009822A4"/>
    <w:rsid w:val="00982650"/>
    <w:rsid w:val="009866B0"/>
    <w:rsid w:val="009A572B"/>
    <w:rsid w:val="009A5856"/>
    <w:rsid w:val="009A5FB5"/>
    <w:rsid w:val="009B1243"/>
    <w:rsid w:val="009B4E2F"/>
    <w:rsid w:val="009B567C"/>
    <w:rsid w:val="009B6583"/>
    <w:rsid w:val="009C1BF2"/>
    <w:rsid w:val="009C2BF4"/>
    <w:rsid w:val="009C53F3"/>
    <w:rsid w:val="009C716B"/>
    <w:rsid w:val="009D0020"/>
    <w:rsid w:val="009D04E9"/>
    <w:rsid w:val="009D3AF6"/>
    <w:rsid w:val="009F08C7"/>
    <w:rsid w:val="009F2865"/>
    <w:rsid w:val="009F2C39"/>
    <w:rsid w:val="009F3EDC"/>
    <w:rsid w:val="009F4E4F"/>
    <w:rsid w:val="009F4F6A"/>
    <w:rsid w:val="00A03659"/>
    <w:rsid w:val="00A05840"/>
    <w:rsid w:val="00A069F4"/>
    <w:rsid w:val="00A0719F"/>
    <w:rsid w:val="00A237FB"/>
    <w:rsid w:val="00A26E55"/>
    <w:rsid w:val="00A2795F"/>
    <w:rsid w:val="00A309B5"/>
    <w:rsid w:val="00A33DDF"/>
    <w:rsid w:val="00A36C55"/>
    <w:rsid w:val="00A41A33"/>
    <w:rsid w:val="00A42F24"/>
    <w:rsid w:val="00A47978"/>
    <w:rsid w:val="00A55B6C"/>
    <w:rsid w:val="00A57230"/>
    <w:rsid w:val="00A610EA"/>
    <w:rsid w:val="00A77ED2"/>
    <w:rsid w:val="00A8005C"/>
    <w:rsid w:val="00A81628"/>
    <w:rsid w:val="00A81BFA"/>
    <w:rsid w:val="00A82B61"/>
    <w:rsid w:val="00A85531"/>
    <w:rsid w:val="00A86C57"/>
    <w:rsid w:val="00A93131"/>
    <w:rsid w:val="00A9423E"/>
    <w:rsid w:val="00A973E9"/>
    <w:rsid w:val="00A978A3"/>
    <w:rsid w:val="00A97DD7"/>
    <w:rsid w:val="00AB1B0A"/>
    <w:rsid w:val="00AC379F"/>
    <w:rsid w:val="00AC5774"/>
    <w:rsid w:val="00AC6C56"/>
    <w:rsid w:val="00AC7617"/>
    <w:rsid w:val="00AD42AD"/>
    <w:rsid w:val="00AD7649"/>
    <w:rsid w:val="00AD7FE2"/>
    <w:rsid w:val="00AE133C"/>
    <w:rsid w:val="00AE2305"/>
    <w:rsid w:val="00AE4E26"/>
    <w:rsid w:val="00AE7885"/>
    <w:rsid w:val="00AF3BA7"/>
    <w:rsid w:val="00AF6859"/>
    <w:rsid w:val="00AF701D"/>
    <w:rsid w:val="00B05D48"/>
    <w:rsid w:val="00B05FD9"/>
    <w:rsid w:val="00B20009"/>
    <w:rsid w:val="00B221E9"/>
    <w:rsid w:val="00B3642F"/>
    <w:rsid w:val="00B55531"/>
    <w:rsid w:val="00B578A4"/>
    <w:rsid w:val="00B64D01"/>
    <w:rsid w:val="00B660FC"/>
    <w:rsid w:val="00B71AAE"/>
    <w:rsid w:val="00B72B61"/>
    <w:rsid w:val="00B733D3"/>
    <w:rsid w:val="00B74220"/>
    <w:rsid w:val="00B74BE6"/>
    <w:rsid w:val="00B76A4A"/>
    <w:rsid w:val="00B776A2"/>
    <w:rsid w:val="00B77D78"/>
    <w:rsid w:val="00B8065C"/>
    <w:rsid w:val="00B81D78"/>
    <w:rsid w:val="00B94566"/>
    <w:rsid w:val="00B96F50"/>
    <w:rsid w:val="00BA0E34"/>
    <w:rsid w:val="00BA2A45"/>
    <w:rsid w:val="00BA34E2"/>
    <w:rsid w:val="00BA3B84"/>
    <w:rsid w:val="00BB37A8"/>
    <w:rsid w:val="00BB38EF"/>
    <w:rsid w:val="00BB6DDB"/>
    <w:rsid w:val="00BC46AE"/>
    <w:rsid w:val="00BC62B5"/>
    <w:rsid w:val="00BC7052"/>
    <w:rsid w:val="00BD051A"/>
    <w:rsid w:val="00BD1CE1"/>
    <w:rsid w:val="00BD6AC5"/>
    <w:rsid w:val="00BE04B1"/>
    <w:rsid w:val="00BE1549"/>
    <w:rsid w:val="00BE28DC"/>
    <w:rsid w:val="00BE2C92"/>
    <w:rsid w:val="00BE4F63"/>
    <w:rsid w:val="00BE6B4B"/>
    <w:rsid w:val="00BF0865"/>
    <w:rsid w:val="00BF153F"/>
    <w:rsid w:val="00BF21A5"/>
    <w:rsid w:val="00BF32CA"/>
    <w:rsid w:val="00BF7954"/>
    <w:rsid w:val="00C017AD"/>
    <w:rsid w:val="00C0329E"/>
    <w:rsid w:val="00C03AF3"/>
    <w:rsid w:val="00C04F76"/>
    <w:rsid w:val="00C06459"/>
    <w:rsid w:val="00C06579"/>
    <w:rsid w:val="00C10FA3"/>
    <w:rsid w:val="00C1548F"/>
    <w:rsid w:val="00C203CF"/>
    <w:rsid w:val="00C20D6E"/>
    <w:rsid w:val="00C21415"/>
    <w:rsid w:val="00C219FB"/>
    <w:rsid w:val="00C21C8E"/>
    <w:rsid w:val="00C26158"/>
    <w:rsid w:val="00C45992"/>
    <w:rsid w:val="00C51E3F"/>
    <w:rsid w:val="00C5525F"/>
    <w:rsid w:val="00C64EB8"/>
    <w:rsid w:val="00C71E86"/>
    <w:rsid w:val="00C8002B"/>
    <w:rsid w:val="00C803E6"/>
    <w:rsid w:val="00C80C00"/>
    <w:rsid w:val="00C84D03"/>
    <w:rsid w:val="00C96971"/>
    <w:rsid w:val="00C97BA6"/>
    <w:rsid w:val="00CA06B3"/>
    <w:rsid w:val="00CA6DBA"/>
    <w:rsid w:val="00CB1E8B"/>
    <w:rsid w:val="00CB2B73"/>
    <w:rsid w:val="00CB4129"/>
    <w:rsid w:val="00CB4FA5"/>
    <w:rsid w:val="00CB7D80"/>
    <w:rsid w:val="00CC1DCD"/>
    <w:rsid w:val="00CC6453"/>
    <w:rsid w:val="00CD0ACB"/>
    <w:rsid w:val="00CD1D56"/>
    <w:rsid w:val="00CD29B6"/>
    <w:rsid w:val="00CD4D11"/>
    <w:rsid w:val="00CD7313"/>
    <w:rsid w:val="00CD79A1"/>
    <w:rsid w:val="00CE0B5E"/>
    <w:rsid w:val="00CE1C97"/>
    <w:rsid w:val="00CE2153"/>
    <w:rsid w:val="00CE27E4"/>
    <w:rsid w:val="00CE30C6"/>
    <w:rsid w:val="00CE3DFB"/>
    <w:rsid w:val="00CF2662"/>
    <w:rsid w:val="00CF7448"/>
    <w:rsid w:val="00D005BF"/>
    <w:rsid w:val="00D039D5"/>
    <w:rsid w:val="00D05C14"/>
    <w:rsid w:val="00D07567"/>
    <w:rsid w:val="00D07708"/>
    <w:rsid w:val="00D10137"/>
    <w:rsid w:val="00D15D39"/>
    <w:rsid w:val="00D163DD"/>
    <w:rsid w:val="00D164C5"/>
    <w:rsid w:val="00D1716B"/>
    <w:rsid w:val="00D23F47"/>
    <w:rsid w:val="00D32A32"/>
    <w:rsid w:val="00D3556B"/>
    <w:rsid w:val="00D46FB0"/>
    <w:rsid w:val="00D47A6D"/>
    <w:rsid w:val="00D47C32"/>
    <w:rsid w:val="00D5374C"/>
    <w:rsid w:val="00D54B4C"/>
    <w:rsid w:val="00D57674"/>
    <w:rsid w:val="00D5770C"/>
    <w:rsid w:val="00D71E75"/>
    <w:rsid w:val="00D72F44"/>
    <w:rsid w:val="00D83381"/>
    <w:rsid w:val="00D847E3"/>
    <w:rsid w:val="00D86455"/>
    <w:rsid w:val="00D87108"/>
    <w:rsid w:val="00D87E8C"/>
    <w:rsid w:val="00D93335"/>
    <w:rsid w:val="00D93343"/>
    <w:rsid w:val="00D93854"/>
    <w:rsid w:val="00D9783A"/>
    <w:rsid w:val="00DA08DF"/>
    <w:rsid w:val="00DA08E0"/>
    <w:rsid w:val="00DA2895"/>
    <w:rsid w:val="00DA4DCA"/>
    <w:rsid w:val="00DB0C96"/>
    <w:rsid w:val="00DB24C9"/>
    <w:rsid w:val="00DB279E"/>
    <w:rsid w:val="00DB4742"/>
    <w:rsid w:val="00DB77D4"/>
    <w:rsid w:val="00DB785B"/>
    <w:rsid w:val="00DC128E"/>
    <w:rsid w:val="00DC305E"/>
    <w:rsid w:val="00DC7D7A"/>
    <w:rsid w:val="00DC7D7F"/>
    <w:rsid w:val="00DD0100"/>
    <w:rsid w:val="00DD3978"/>
    <w:rsid w:val="00DD5CBD"/>
    <w:rsid w:val="00DE155A"/>
    <w:rsid w:val="00DF103C"/>
    <w:rsid w:val="00DF1212"/>
    <w:rsid w:val="00DF2D19"/>
    <w:rsid w:val="00DF4B6F"/>
    <w:rsid w:val="00DF6481"/>
    <w:rsid w:val="00E02AD9"/>
    <w:rsid w:val="00E067DD"/>
    <w:rsid w:val="00E10A43"/>
    <w:rsid w:val="00E13EF1"/>
    <w:rsid w:val="00E21D40"/>
    <w:rsid w:val="00E21FAA"/>
    <w:rsid w:val="00E22796"/>
    <w:rsid w:val="00E22DE0"/>
    <w:rsid w:val="00E24F91"/>
    <w:rsid w:val="00E25BF8"/>
    <w:rsid w:val="00E26025"/>
    <w:rsid w:val="00E2770A"/>
    <w:rsid w:val="00E3061E"/>
    <w:rsid w:val="00E329B0"/>
    <w:rsid w:val="00E44148"/>
    <w:rsid w:val="00E44BDA"/>
    <w:rsid w:val="00E45475"/>
    <w:rsid w:val="00E46241"/>
    <w:rsid w:val="00E50B52"/>
    <w:rsid w:val="00E52B5E"/>
    <w:rsid w:val="00E57AAF"/>
    <w:rsid w:val="00E62161"/>
    <w:rsid w:val="00E6409C"/>
    <w:rsid w:val="00E709C3"/>
    <w:rsid w:val="00E71D83"/>
    <w:rsid w:val="00E71ECD"/>
    <w:rsid w:val="00E73A2D"/>
    <w:rsid w:val="00E757A1"/>
    <w:rsid w:val="00E75DD0"/>
    <w:rsid w:val="00E77C77"/>
    <w:rsid w:val="00E83715"/>
    <w:rsid w:val="00E8796A"/>
    <w:rsid w:val="00E90F84"/>
    <w:rsid w:val="00E915FD"/>
    <w:rsid w:val="00E918CF"/>
    <w:rsid w:val="00E94E2C"/>
    <w:rsid w:val="00E95701"/>
    <w:rsid w:val="00E96B34"/>
    <w:rsid w:val="00EA3D6A"/>
    <w:rsid w:val="00EB5302"/>
    <w:rsid w:val="00EB6E1D"/>
    <w:rsid w:val="00EC5C48"/>
    <w:rsid w:val="00ED69EB"/>
    <w:rsid w:val="00EE13F7"/>
    <w:rsid w:val="00EE1AC2"/>
    <w:rsid w:val="00EE20E1"/>
    <w:rsid w:val="00EE26BE"/>
    <w:rsid w:val="00EE7B5D"/>
    <w:rsid w:val="00EF3694"/>
    <w:rsid w:val="00F00CC5"/>
    <w:rsid w:val="00F01BE9"/>
    <w:rsid w:val="00F03AED"/>
    <w:rsid w:val="00F03F2B"/>
    <w:rsid w:val="00F11A95"/>
    <w:rsid w:val="00F126D7"/>
    <w:rsid w:val="00F12C6D"/>
    <w:rsid w:val="00F21D56"/>
    <w:rsid w:val="00F23116"/>
    <w:rsid w:val="00F23D13"/>
    <w:rsid w:val="00F35909"/>
    <w:rsid w:val="00F365E3"/>
    <w:rsid w:val="00F40B0D"/>
    <w:rsid w:val="00F41427"/>
    <w:rsid w:val="00F42FCB"/>
    <w:rsid w:val="00F50144"/>
    <w:rsid w:val="00F52467"/>
    <w:rsid w:val="00F52D28"/>
    <w:rsid w:val="00F53A19"/>
    <w:rsid w:val="00F54601"/>
    <w:rsid w:val="00F62868"/>
    <w:rsid w:val="00F62EB4"/>
    <w:rsid w:val="00F709C2"/>
    <w:rsid w:val="00F729EE"/>
    <w:rsid w:val="00F744E8"/>
    <w:rsid w:val="00F74519"/>
    <w:rsid w:val="00F74B35"/>
    <w:rsid w:val="00F801F2"/>
    <w:rsid w:val="00F8664F"/>
    <w:rsid w:val="00F91923"/>
    <w:rsid w:val="00F92E9A"/>
    <w:rsid w:val="00F95A2F"/>
    <w:rsid w:val="00F974BB"/>
    <w:rsid w:val="00FA1C10"/>
    <w:rsid w:val="00FA2550"/>
    <w:rsid w:val="00FA3573"/>
    <w:rsid w:val="00FA52BE"/>
    <w:rsid w:val="00FB596A"/>
    <w:rsid w:val="00FB61AB"/>
    <w:rsid w:val="00FC02FB"/>
    <w:rsid w:val="00FC38D1"/>
    <w:rsid w:val="00FD01FF"/>
    <w:rsid w:val="00FD2F3E"/>
    <w:rsid w:val="00FD3BA5"/>
    <w:rsid w:val="00FE0DF9"/>
    <w:rsid w:val="00FE47E6"/>
    <w:rsid w:val="00FE788A"/>
    <w:rsid w:val="00FF57B5"/>
    <w:rsid w:val="00FF6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E1BAA5"/>
  <w15:chartTrackingRefBased/>
  <w15:docId w15:val="{550FB9DF-42CF-4904-84C6-FEC2FA60B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138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224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5C48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C5C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C5C48"/>
  </w:style>
  <w:style w:type="paragraph" w:styleId="Footer">
    <w:name w:val="footer"/>
    <w:basedOn w:val="Normal"/>
    <w:link w:val="FooterChar"/>
    <w:uiPriority w:val="99"/>
    <w:unhideWhenUsed/>
    <w:rsid w:val="00EC5C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C48"/>
  </w:style>
  <w:style w:type="table" w:styleId="TableGrid">
    <w:name w:val="Table Grid"/>
    <w:basedOn w:val="TableNormal"/>
    <w:uiPriority w:val="39"/>
    <w:rsid w:val="001001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122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9B12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9B1243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81BF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73A2D"/>
  </w:style>
  <w:style w:type="character" w:customStyle="1" w:styleId="Heading1Char">
    <w:name w:val="Heading 1 Char"/>
    <w:basedOn w:val="DefaultParagraphFont"/>
    <w:link w:val="Heading1"/>
    <w:uiPriority w:val="9"/>
    <w:rsid w:val="000113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6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52689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7103900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861849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7854479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2017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594297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52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580703">
          <w:marLeft w:val="446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57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6661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31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126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38698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47319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42657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6360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16995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49439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0000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570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65671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5361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2885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17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067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067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3202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921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8703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2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1419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3704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8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0422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3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8805269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23494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27553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514471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6257719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854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1724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87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34904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31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5215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8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60859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2159360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314291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684346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48557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44177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73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2343673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9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519574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9652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9078">
          <w:marLeft w:val="30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paxton@uoregon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690A7E7-921E-499C-A1A2-44EAD4865E27}">
  <we:reference id="7a10b68b-e060-4ac1-b669-3fa5f0332e46" version="1.0.0.0" store="EXCatalog" storeType="EXCatalog"/>
  <we:alternateReferences>
    <we:reference id="WA200002281" version="1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0C7CD5-B460-486D-B384-97B8F9372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442</Words>
  <Characters>252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Paxton</dc:creator>
  <cp:keywords/>
  <dc:description/>
  <cp:lastModifiedBy>Naomi Paxton</cp:lastModifiedBy>
  <cp:revision>21</cp:revision>
  <dcterms:created xsi:type="dcterms:W3CDTF">2023-02-10T01:38:00Z</dcterms:created>
  <dcterms:modified xsi:type="dcterms:W3CDTF">2023-04-03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urrent-opinion-in-biotechnology</vt:lpwstr>
  </property>
  <property fmtid="{D5CDD505-2E9C-101B-9397-08002B2CF9AE}" pid="9" name="Mendeley Recent Style Name 3_1">
    <vt:lpwstr>Current Opinion in Biotechnology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pringer-basic-brackets</vt:lpwstr>
  </property>
  <property fmtid="{D5CDD505-2E9C-101B-9397-08002B2CF9AE}" pid="15" name="Mendeley Recent Style Name 6_1">
    <vt:lpwstr>Springer - Basic (numeric, brackets)</vt:lpwstr>
  </property>
  <property fmtid="{D5CDD505-2E9C-101B-9397-08002B2CF9AE}" pid="16" name="Mendeley Recent Style Id 7_1">
    <vt:lpwstr>http://www.zotero.org/styles/springer-vancouver-author-date</vt:lpwstr>
  </property>
  <property fmtid="{D5CDD505-2E9C-101B-9397-08002B2CF9AE}" pid="17" name="Mendeley Recent Style Name 7_1">
    <vt:lpwstr>Springer - Vancouver (author-date)</vt:lpwstr>
  </property>
  <property fmtid="{D5CDD505-2E9C-101B-9397-08002B2CF9AE}" pid="18" name="Mendeley Recent Style Id 8_1">
    <vt:lpwstr>http://csl.mendeley.com/styles/241351201/springer-vancouver-author-date-2-NP</vt:lpwstr>
  </property>
  <property fmtid="{D5CDD505-2E9C-101B-9397-08002B2CF9AE}" pid="19" name="Mendeley Recent Style Name 8_1">
    <vt:lpwstr>Springer - Vancouver (author-date) - Naomi Paxt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82acec2-4ef7-381a-bd97-c448bc25690a</vt:lpwstr>
  </property>
  <property fmtid="{D5CDD505-2E9C-101B-9397-08002B2CF9AE}" pid="24" name="Mendeley Citation Style_1">
    <vt:lpwstr>http://www.zotero.org/styles/springer-basic-brackets</vt:lpwstr>
  </property>
</Properties>
</file>